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796A5" w14:textId="654FFFAF" w:rsidR="00E6317E" w:rsidRPr="00BC2C75" w:rsidRDefault="00E6317E" w:rsidP="00E6317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en-AU"/>
        </w:rPr>
      </w:pPr>
      <w:r w:rsidRPr="00BC2C75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en-AU"/>
        </w:rPr>
        <w:t>Supp</w:t>
      </w:r>
      <w:r w:rsidR="00BC2C75" w:rsidRPr="00BC2C75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en-AU"/>
        </w:rPr>
        <w:t>lementary</w:t>
      </w:r>
      <w:r w:rsidRPr="00BC2C75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en-AU"/>
        </w:rPr>
        <w:t xml:space="preserve"> </w:t>
      </w:r>
      <w:r w:rsidR="00BC2C75" w:rsidRPr="00BC2C75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en-AU"/>
        </w:rPr>
        <w:t>information</w:t>
      </w:r>
    </w:p>
    <w:p w14:paraId="72EB1DC4" w14:textId="5BC3FB56" w:rsidR="00E6317E" w:rsidRPr="00E6317E" w:rsidRDefault="00E6317E" w:rsidP="00E6317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</w:pPr>
      <w:r w:rsidRPr="00E6317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>T</w:t>
      </w:r>
      <w:r w:rsidR="00BC2C7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>ABLE</w:t>
      </w:r>
      <w:r w:rsidRPr="00E6317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 xml:space="preserve"> </w:t>
      </w:r>
      <w:r w:rsidR="0044375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>S</w:t>
      </w:r>
      <w:r w:rsidRPr="00E6317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</w:rPr>
        <w:t xml:space="preserve">1: Article search strategy using PubMed database. 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4596"/>
      </w:tblGrid>
      <w:tr w:rsidR="00E6317E" w:rsidRPr="00E6317E" w14:paraId="34C05990" w14:textId="77777777" w:rsidTr="001327AC">
        <w:tc>
          <w:tcPr>
            <w:tcW w:w="14596" w:type="dxa"/>
          </w:tcPr>
          <w:p w14:paraId="3B39173E" w14:textId="77777777" w:rsidR="001327AC" w:rsidRDefault="001327AC" w:rsidP="001327AC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  <w:p w14:paraId="196995B6" w14:textId="7F60AF7C" w:rsidR="001327AC" w:rsidRPr="001327AC" w:rsidRDefault="001327AC" w:rsidP="001327AC">
            <w:pPr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1327AC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((("lung cancer screen*"[tiab] OR "lung cancer screening*"[tiab] OR "screening* lung cancer"[tiab] OR "pulmonary screening" [tiab])) OR ((("lung neoplasms"[Mesh Terms ] OR "lung cancer"[tiab] OR "Pleural Neoplasms"[Mesh Terms] OR "non-small cell lung cancer"[tiab] OR "small cell lung cancer"[tiab] OR "lung carcinoma*"[tiab] OR "lung blastoma"[tiab] OR "lung tumour"[tiab] OR "pulmonary neoplasm"[tiab] OR "bronchopulmonary cancer"[tiab] OR "lung malignan*"[tiab] OR "lung blastoma*"[tiab] OR "pneumoblastoma*"[tiab] OR "pleuropulmonary blastoma"[tiab] OR "pleural mesothelioma"[tiab] OR "Malignant Pleural Mesothelioma"[tiab] OR "bronchoalveolar cancer"[tiab] OR "lung nodule*" [tiab])) AND ((screen*[tiab] OR "mass screening"[MeSH Terms] OR "early detection of cancer"[MeSH Terms] OR "early diagnosis"[Tiab] OR "early discovery"[tiab])))) AND ("first nations"[All Fields] OR "american indian or alaska native"[MeSH Terms] OR "american indian or alaska native"[All Fields] OR "american native continental ancestry group"[All Fields] OR "oceanic ancestry group"[All Fields] OR "asian continental ancestry group" [All Fields] OR "indigenous"[All Fields] OR "health services, indigenous"[MeSH Terms] OR "indians, north american"[MeSH Terms] OR "north american indians"[All Fields] OR "aboriginal*"[All Fields] OR "inuit"[MeSH Terms] OR "inuit*"[All Fields] OR "metis"[All Fields] OR "samoa*"[All Fields] OR "american samoa"[MeSH Terms] OR "american samoa"[All Fields] OR "polynesia"[MeSH Terms] OR "polynesia"[All Fields] OR "maori*"[All Fields] OR "Native Hawaiian*"[All Fields] OR "Kanaka Maoli*"[All Fields] OR "aborigin*"[All Fields] OR "Torres Strait Islander*"[All Fields] OR "haida"[All Fields] OR "cree"[All Fields] OR "ojibwe"[All Fields] OR "anishnawbe"[All Fields] OR "anishinaabe*"[All Fields] OR "mohawk*"[All Fields] OR "dene"[All Fields] OR "algonquin*"[All Fields] OR "mississauga*"[All Fields] OR "seneca"[All Fields] OR "indigenous Canadians"[MeSH Terms] OR "indigenous Canadians" [All Fields] OR "Alaska Natives"[MeSH Terms] OR "Alaska Natives"[All Fields] OR "Indigenous Peoples"[MeSH Terms] OR "Indigenous Peoples"[All Fields] OR "Indians, South American"[MeSH Terms] OR "Indians, South American"[All Fields] OR "Australian Aboriginal and Torres Strait Islander Peoples"[MeSH Terms] OR "Australian Aboriginal and Torres Strait Islander Peoples"[ All Fields] OR "Indians, Central American"[MeSH Terms] OR "Indians, Central American"[All Fields] OR "Maori People"[MeSH Terms] OR "Asian American Native Hawaiian and Pacific Islander"[MeSH Terms] OR "Asian American Native Hawaiian and Pacific Islander"[All Fields] OR "Native Hawaiian or Other Pacific Islander"[MeSH Terms] OR "Native Hawaiian or Other Pacific Islander"[All Fields] OR "nunavut*"[tiab] OR "nunavik"[tiab] OR "torres strait*"[tiab] OR "eskimo*"[tiab] OR "native*"[tiab]) </w:t>
            </w:r>
          </w:p>
          <w:p w14:paraId="40E1E2A3" w14:textId="7B4822BD" w:rsidR="00E6317E" w:rsidRPr="00E6317E" w:rsidRDefault="00E6317E" w:rsidP="00E6317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</w:p>
        </w:tc>
      </w:tr>
    </w:tbl>
    <w:p w14:paraId="5238B4B1" w14:textId="77777777" w:rsidR="00E6317E" w:rsidRPr="00E6317E" w:rsidRDefault="00E6317E" w:rsidP="00E6317E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</w:p>
    <w:p w14:paraId="6478B9CC" w14:textId="77777777" w:rsidR="00E6317E" w:rsidRPr="00E6317E" w:rsidRDefault="00E6317E" w:rsidP="00E6317E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</w:p>
    <w:p w14:paraId="067CBC9A" w14:textId="77777777" w:rsidR="00E6317E" w:rsidRPr="00E6317E" w:rsidRDefault="00E6317E" w:rsidP="00E6317E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</w:rPr>
      </w:pPr>
    </w:p>
    <w:p w14:paraId="350CAE3A" w14:textId="0219C972" w:rsidR="00E6317E" w:rsidRPr="00E6317E" w:rsidRDefault="00E6317E" w:rsidP="00123CF7">
      <w:pPr>
        <w:rPr>
          <w:lang w:eastAsia="en-AU"/>
        </w:rPr>
      </w:pPr>
    </w:p>
    <w:p w14:paraId="4284C974" w14:textId="7057C770" w:rsidR="00E6317E" w:rsidRDefault="00E6317E" w:rsidP="00E6317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6317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</w:t>
      </w:r>
      <w:r w:rsidR="00BC2C75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 w:rsidRPr="00E6317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443758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E6317E">
        <w:rPr>
          <w:rFonts w:ascii="Times New Roman" w:eastAsia="Calibri" w:hAnsi="Times New Roman" w:cs="Times New Roman"/>
          <w:b/>
          <w:bCs/>
          <w:sz w:val="24"/>
          <w:szCs w:val="24"/>
        </w:rPr>
        <w:t>2: Quality appraisal of the included studies using Mixed Methods Appraisal Tool (MMAT) (n=1</w:t>
      </w:r>
      <w:r w:rsidR="00A95DE8">
        <w:rPr>
          <w:rFonts w:ascii="Times New Roman" w:eastAsia="Calibri" w:hAnsi="Times New Roman" w:cs="Times New Roman"/>
          <w:b/>
          <w:bCs/>
          <w:sz w:val="24"/>
          <w:szCs w:val="24"/>
        </w:rPr>
        <w:t>9</w:t>
      </w:r>
      <w:r w:rsidRPr="00E6317E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4504" w:type="dxa"/>
        <w:tblLook w:val="04A0" w:firstRow="1" w:lastRow="0" w:firstColumn="1" w:lastColumn="0" w:noHBand="0" w:noVBand="1"/>
      </w:tblPr>
      <w:tblGrid>
        <w:gridCol w:w="1601"/>
        <w:gridCol w:w="1458"/>
        <w:gridCol w:w="1461"/>
        <w:gridCol w:w="1272"/>
        <w:gridCol w:w="1101"/>
        <w:gridCol w:w="1160"/>
        <w:gridCol w:w="566"/>
        <w:gridCol w:w="834"/>
        <w:gridCol w:w="661"/>
        <w:gridCol w:w="718"/>
        <w:gridCol w:w="929"/>
        <w:gridCol w:w="1021"/>
        <w:gridCol w:w="946"/>
        <w:gridCol w:w="776"/>
      </w:tblGrid>
      <w:tr w:rsidR="007712B5" w:rsidRPr="001067F7" w14:paraId="6E75CD8D" w14:textId="28F4A2AE" w:rsidTr="00C362CA">
        <w:trPr>
          <w:trHeight w:val="660"/>
          <w:tblHeader/>
        </w:trPr>
        <w:tc>
          <w:tcPr>
            <w:tcW w:w="1601" w:type="dxa"/>
          </w:tcPr>
          <w:p w14:paraId="52BA4DD6" w14:textId="7D4A2767" w:rsidR="007712B5" w:rsidRPr="001067F7" w:rsidRDefault="007712B5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rticle </w:t>
            </w:r>
          </w:p>
        </w:tc>
        <w:tc>
          <w:tcPr>
            <w:tcW w:w="1458" w:type="dxa"/>
          </w:tcPr>
          <w:p w14:paraId="5048E5B4" w14:textId="6FD01431" w:rsidR="007712B5" w:rsidRPr="001067F7" w:rsidRDefault="007712B5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 designs</w:t>
            </w:r>
          </w:p>
        </w:tc>
        <w:tc>
          <w:tcPr>
            <w:tcW w:w="2733" w:type="dxa"/>
            <w:gridSpan w:val="2"/>
          </w:tcPr>
          <w:p w14:paraId="4310D9F0" w14:textId="77777777" w:rsidR="007712B5" w:rsidRPr="001067F7" w:rsidRDefault="007712B5" w:rsidP="00E00C9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reening questions</w:t>
            </w:r>
          </w:p>
          <w:p w14:paraId="1A1D3B3A" w14:textId="66923CFD" w:rsidR="007712B5" w:rsidRPr="001067F7" w:rsidRDefault="007712B5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for all types)</w:t>
            </w:r>
            <w:r w:rsidR="00B507F1"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22" w:type="dxa"/>
            <w:gridSpan w:val="5"/>
          </w:tcPr>
          <w:p w14:paraId="018385B1" w14:textId="5F2D194F" w:rsidR="007712B5" w:rsidRPr="001067F7" w:rsidRDefault="007712B5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alitative</w:t>
            </w:r>
          </w:p>
        </w:tc>
        <w:tc>
          <w:tcPr>
            <w:tcW w:w="4390" w:type="dxa"/>
            <w:gridSpan w:val="5"/>
          </w:tcPr>
          <w:p w14:paraId="4C11A661" w14:textId="7A67043C" w:rsidR="007712B5" w:rsidRPr="001067F7" w:rsidRDefault="007712B5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antitative</w:t>
            </w:r>
          </w:p>
        </w:tc>
      </w:tr>
      <w:tr w:rsidR="007712B5" w:rsidRPr="001067F7" w14:paraId="63975594" w14:textId="43C6AE73" w:rsidTr="00C362CA">
        <w:trPr>
          <w:trHeight w:val="330"/>
          <w:tblHeader/>
        </w:trPr>
        <w:tc>
          <w:tcPr>
            <w:tcW w:w="1601" w:type="dxa"/>
          </w:tcPr>
          <w:p w14:paraId="385B7DE1" w14:textId="77777777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8" w:type="dxa"/>
          </w:tcPr>
          <w:p w14:paraId="28F8EAB2" w14:textId="77777777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</w:tcPr>
          <w:p w14:paraId="70506CDA" w14:textId="1783AAE3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1272" w:type="dxa"/>
          </w:tcPr>
          <w:p w14:paraId="586CDE41" w14:textId="45B98BAC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1101" w:type="dxa"/>
          </w:tcPr>
          <w:p w14:paraId="1E47F81D" w14:textId="6BD600B8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1</w:t>
            </w:r>
          </w:p>
        </w:tc>
        <w:tc>
          <w:tcPr>
            <w:tcW w:w="1160" w:type="dxa"/>
          </w:tcPr>
          <w:p w14:paraId="0AC82B17" w14:textId="0FEED6D1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</w:t>
            </w:r>
          </w:p>
        </w:tc>
        <w:tc>
          <w:tcPr>
            <w:tcW w:w="566" w:type="dxa"/>
          </w:tcPr>
          <w:p w14:paraId="3BEF4207" w14:textId="3B7FFF02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</w:t>
            </w:r>
          </w:p>
        </w:tc>
        <w:tc>
          <w:tcPr>
            <w:tcW w:w="834" w:type="dxa"/>
          </w:tcPr>
          <w:p w14:paraId="56EA4097" w14:textId="510EF418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</w:t>
            </w:r>
          </w:p>
        </w:tc>
        <w:tc>
          <w:tcPr>
            <w:tcW w:w="661" w:type="dxa"/>
          </w:tcPr>
          <w:p w14:paraId="2106D3C6" w14:textId="7DB25758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718" w:type="dxa"/>
          </w:tcPr>
          <w:p w14:paraId="4B847993" w14:textId="675B619A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1</w:t>
            </w:r>
          </w:p>
        </w:tc>
        <w:tc>
          <w:tcPr>
            <w:tcW w:w="929" w:type="dxa"/>
          </w:tcPr>
          <w:p w14:paraId="48503768" w14:textId="11728046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2</w:t>
            </w:r>
          </w:p>
        </w:tc>
        <w:tc>
          <w:tcPr>
            <w:tcW w:w="1021" w:type="dxa"/>
          </w:tcPr>
          <w:p w14:paraId="4342C7DE" w14:textId="18274EE0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3</w:t>
            </w:r>
          </w:p>
        </w:tc>
        <w:tc>
          <w:tcPr>
            <w:tcW w:w="946" w:type="dxa"/>
          </w:tcPr>
          <w:p w14:paraId="24FB4400" w14:textId="7DAE51A7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4</w:t>
            </w:r>
          </w:p>
        </w:tc>
        <w:tc>
          <w:tcPr>
            <w:tcW w:w="776" w:type="dxa"/>
          </w:tcPr>
          <w:p w14:paraId="381F3E6E" w14:textId="0A3B90D6" w:rsidR="00B254A2" w:rsidRPr="001067F7" w:rsidRDefault="00B254A2" w:rsidP="00E631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067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5</w:t>
            </w:r>
          </w:p>
        </w:tc>
      </w:tr>
      <w:tr w:rsidR="003C51BA" w14:paraId="6AF94845" w14:textId="58A001FF" w:rsidTr="00C362CA">
        <w:trPr>
          <w:trHeight w:val="330"/>
        </w:trPr>
        <w:tc>
          <w:tcPr>
            <w:tcW w:w="1601" w:type="dxa"/>
          </w:tcPr>
          <w:p w14:paraId="3FBAF32B" w14:textId="4821CFB2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ould, 2017 (1)</w:t>
            </w:r>
          </w:p>
        </w:tc>
        <w:tc>
          <w:tcPr>
            <w:tcW w:w="1458" w:type="dxa"/>
          </w:tcPr>
          <w:p w14:paraId="020FA1C0" w14:textId="7DD7A6F4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2CBCF028" w14:textId="583E137D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67560B38" w14:textId="607E8C48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4D24FDF2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485E61E1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313D8E17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3E1B803B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5CDE96E0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7940D6BD" w14:textId="0B9B729C" w:rsidR="00F73D51" w:rsidRPr="00B507F1" w:rsidRDefault="00F73D51" w:rsidP="00F73D5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019E6C6A" w14:textId="1D009BF5" w:rsidR="00F73D51" w:rsidRPr="00B507F1" w:rsidRDefault="00F73D51" w:rsidP="00F73D5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30D545A9" w14:textId="3B6BD7C0" w:rsidR="00F73D51" w:rsidRPr="00B507F1" w:rsidRDefault="00F73D51" w:rsidP="00F73D5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178A364B" w14:textId="3340C11C" w:rsidR="00F73D51" w:rsidRPr="00B507F1" w:rsidRDefault="00F73D51" w:rsidP="00F73D5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0D798BC0" w14:textId="6F88B031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C65E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</w:tr>
      <w:tr w:rsidR="00F73D51" w14:paraId="43F7D5F7" w14:textId="1F1040E7" w:rsidTr="00C362CA">
        <w:trPr>
          <w:trHeight w:val="346"/>
        </w:trPr>
        <w:tc>
          <w:tcPr>
            <w:tcW w:w="1601" w:type="dxa"/>
          </w:tcPr>
          <w:p w14:paraId="7856729A" w14:textId="3D3F570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ustagi, 2022(2)</w:t>
            </w:r>
          </w:p>
        </w:tc>
        <w:tc>
          <w:tcPr>
            <w:tcW w:w="1458" w:type="dxa"/>
          </w:tcPr>
          <w:p w14:paraId="277781BF" w14:textId="05F6BDA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2EB94358" w14:textId="65D646F8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14596156" w14:textId="686D84BD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64F3FF44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541E0B6C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0F8C38F5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4A7C47FA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57BBC355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15719B3F" w14:textId="05F67688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2E67090F" w14:textId="5B2DE611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14167E9C" w14:textId="0AE00FE4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1F079A44" w14:textId="50CE5F04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4D96A660" w14:textId="181FF758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73D51" w14:paraId="6451ED8A" w14:textId="296BB359" w:rsidTr="00C362CA">
        <w:trPr>
          <w:trHeight w:val="330"/>
        </w:trPr>
        <w:tc>
          <w:tcPr>
            <w:tcW w:w="1601" w:type="dxa"/>
          </w:tcPr>
          <w:p w14:paraId="15D847A4" w14:textId="5BB7B54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alker, 2021 (3)</w:t>
            </w:r>
          </w:p>
        </w:tc>
        <w:tc>
          <w:tcPr>
            <w:tcW w:w="1458" w:type="dxa"/>
          </w:tcPr>
          <w:p w14:paraId="25410910" w14:textId="60BB58A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4B058447" w14:textId="0E45714A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2DB06CFD" w14:textId="1917DD3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3FB7897E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1BA37CC9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01892DD0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0534A225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5B0B6927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76827172" w14:textId="438DEC02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6D00042B" w14:textId="36A3D39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0D31AC49" w14:textId="45F8C03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1070BF5E" w14:textId="72F2C39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23CC347A" w14:textId="72B5B9A5" w:rsidR="00F73D51" w:rsidRDefault="00777268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C65E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</w:tr>
      <w:tr w:rsidR="00F73D51" w14:paraId="5085377D" w14:textId="26CD683D" w:rsidTr="00C362CA">
        <w:trPr>
          <w:trHeight w:val="330"/>
        </w:trPr>
        <w:tc>
          <w:tcPr>
            <w:tcW w:w="1601" w:type="dxa"/>
          </w:tcPr>
          <w:p w14:paraId="3612B9D9" w14:textId="1F63C8B0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u, 2022 (4)</w:t>
            </w:r>
          </w:p>
        </w:tc>
        <w:tc>
          <w:tcPr>
            <w:tcW w:w="1458" w:type="dxa"/>
          </w:tcPr>
          <w:p w14:paraId="07709732" w14:textId="31405C4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05651915" w14:textId="0D20EBF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127FEBC9" w14:textId="4308D984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64A2334F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5D0A67A8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6F829E56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62F86BCD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6B88680A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68B562FB" w14:textId="458D69AE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471AD02C" w14:textId="5D1C120C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6A0A6E58" w14:textId="18ED4E6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1A5899EF" w14:textId="62E55214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3124A435" w14:textId="128ABDD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73D51" w14:paraId="3C4AF418" w14:textId="6923CE26" w:rsidTr="00C362CA">
        <w:trPr>
          <w:trHeight w:val="313"/>
        </w:trPr>
        <w:tc>
          <w:tcPr>
            <w:tcW w:w="1601" w:type="dxa"/>
          </w:tcPr>
          <w:p w14:paraId="21AE9C77" w14:textId="119F9E5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derson, 2023 (5)</w:t>
            </w:r>
          </w:p>
        </w:tc>
        <w:tc>
          <w:tcPr>
            <w:tcW w:w="1458" w:type="dxa"/>
          </w:tcPr>
          <w:p w14:paraId="42B543D8" w14:textId="1D9639E8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ative </w:t>
            </w:r>
          </w:p>
        </w:tc>
        <w:tc>
          <w:tcPr>
            <w:tcW w:w="1461" w:type="dxa"/>
          </w:tcPr>
          <w:p w14:paraId="3EF87B4D" w14:textId="2D902CC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5D9F1DE6" w14:textId="0F133453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0E537A8E" w14:textId="073A2010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60" w:type="dxa"/>
          </w:tcPr>
          <w:p w14:paraId="30B33C1C" w14:textId="5BECAFC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66" w:type="dxa"/>
          </w:tcPr>
          <w:p w14:paraId="0968305B" w14:textId="222024FA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4" w:type="dxa"/>
          </w:tcPr>
          <w:p w14:paraId="606E989D" w14:textId="46373E2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61" w:type="dxa"/>
          </w:tcPr>
          <w:p w14:paraId="6E2E0C0D" w14:textId="5057FB8A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8" w:type="dxa"/>
          </w:tcPr>
          <w:p w14:paraId="6AA8E05D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9" w:type="dxa"/>
          </w:tcPr>
          <w:p w14:paraId="621201F0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</w:tcPr>
          <w:p w14:paraId="6A6EA82C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dxa"/>
          </w:tcPr>
          <w:p w14:paraId="2402DFC4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</w:tcPr>
          <w:p w14:paraId="1DA88948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73D51" w14:paraId="174D3796" w14:textId="77777777" w:rsidTr="00C362CA">
        <w:trPr>
          <w:trHeight w:val="313"/>
        </w:trPr>
        <w:tc>
          <w:tcPr>
            <w:tcW w:w="1601" w:type="dxa"/>
          </w:tcPr>
          <w:p w14:paraId="390BFDA8" w14:textId="670C1FC3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cLeod, 2020 (6)</w:t>
            </w:r>
          </w:p>
        </w:tc>
        <w:tc>
          <w:tcPr>
            <w:tcW w:w="1458" w:type="dxa"/>
          </w:tcPr>
          <w:p w14:paraId="1C0EE349" w14:textId="3B6B6C01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0232256A" w14:textId="231B3AB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58D20855" w14:textId="66A7EB2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0C9680E6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04DB9DC6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78405A77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57DB8782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1BEA5EDF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09463FEC" w14:textId="52F4EFE3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670EE8F8" w14:textId="19A3C490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420C60B0" w14:textId="3AB88DC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6FE61DAC" w14:textId="5523A704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6A0D323D" w14:textId="53CB263C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73D51" w14:paraId="4620CF6A" w14:textId="77777777" w:rsidTr="00C362CA">
        <w:trPr>
          <w:trHeight w:val="313"/>
        </w:trPr>
        <w:tc>
          <w:tcPr>
            <w:tcW w:w="1601" w:type="dxa"/>
          </w:tcPr>
          <w:p w14:paraId="6A5FD597" w14:textId="6ABE3EB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shiro, 2022 (7)</w:t>
            </w:r>
          </w:p>
        </w:tc>
        <w:tc>
          <w:tcPr>
            <w:tcW w:w="1458" w:type="dxa"/>
          </w:tcPr>
          <w:p w14:paraId="7991E761" w14:textId="3386A73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6D667929" w14:textId="4FC98D2C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0F42FCBA" w14:textId="0239A090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17E63587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75A03A3B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1EE6E07F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1A3F33BE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05B0BE11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687854EF" w14:textId="77D1640A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6B5F4EF4" w14:textId="5273560B" w:rsidR="00F73D51" w:rsidRDefault="00042C77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C65E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  <w:r w:rsidR="00F73D51"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1" w:type="dxa"/>
          </w:tcPr>
          <w:p w14:paraId="4264E9B1" w14:textId="5AD4950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3465F94D" w14:textId="2865C094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4719DC2F" w14:textId="6299A67C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73D51" w14:paraId="2911D15D" w14:textId="77777777" w:rsidTr="00C362CA">
        <w:trPr>
          <w:trHeight w:val="313"/>
        </w:trPr>
        <w:tc>
          <w:tcPr>
            <w:tcW w:w="1601" w:type="dxa"/>
          </w:tcPr>
          <w:p w14:paraId="033F5D63" w14:textId="7AE779E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redo, 2021 (8)</w:t>
            </w:r>
          </w:p>
        </w:tc>
        <w:tc>
          <w:tcPr>
            <w:tcW w:w="1458" w:type="dxa"/>
          </w:tcPr>
          <w:p w14:paraId="30EE5D75" w14:textId="3B94D02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438417B7" w14:textId="5701E0E6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3D8E9987" w14:textId="7E1DC000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22A4A5EA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217DBBA1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6F93DD1D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16968245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271057BA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39023910" w14:textId="565BC825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2553E106" w14:textId="1A1A0EEE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1DEC5E3A" w14:textId="74BB91F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0FE78FA5" w14:textId="5ADC3C00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417E65BD" w14:textId="4DF6A28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73D51" w14:paraId="00B2751E" w14:textId="77777777" w:rsidTr="00C362CA">
        <w:trPr>
          <w:trHeight w:val="313"/>
        </w:trPr>
        <w:tc>
          <w:tcPr>
            <w:tcW w:w="1601" w:type="dxa"/>
          </w:tcPr>
          <w:p w14:paraId="11F6772C" w14:textId="4E6AE5B3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rayan, 2021 (9)</w:t>
            </w:r>
          </w:p>
        </w:tc>
        <w:tc>
          <w:tcPr>
            <w:tcW w:w="1458" w:type="dxa"/>
          </w:tcPr>
          <w:p w14:paraId="37469D6D" w14:textId="09C68079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2B1236E7" w14:textId="1F3B4A7F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74D1050C" w14:textId="40A5A7E1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11BB81FE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61769EA6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1EB13B0C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1032EEB0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0CFB99AD" w14:textId="77777777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2B433D1E" w14:textId="2E262FFE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4D8C7560" w14:textId="0A0BE12B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207FB6AC" w14:textId="04C9E373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5E8FB34F" w14:textId="5027686D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49DEBAD6" w14:textId="12DDF98A" w:rsidR="00F73D51" w:rsidRDefault="00F73D51" w:rsidP="00F73D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DF0EBA" w14:paraId="4652666E" w14:textId="77777777" w:rsidTr="00C362CA">
        <w:trPr>
          <w:trHeight w:val="313"/>
        </w:trPr>
        <w:tc>
          <w:tcPr>
            <w:tcW w:w="1601" w:type="dxa"/>
          </w:tcPr>
          <w:p w14:paraId="00C398F3" w14:textId="6FD30A13" w:rsidR="00DF0EBA" w:rsidRPr="00761AF9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61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ez, 2022 (10)</w:t>
            </w:r>
          </w:p>
        </w:tc>
        <w:tc>
          <w:tcPr>
            <w:tcW w:w="1458" w:type="dxa"/>
          </w:tcPr>
          <w:p w14:paraId="6ACF4963" w14:textId="68BAD1BC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2D3F5420" w14:textId="0E6C2885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5C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272" w:type="dxa"/>
          </w:tcPr>
          <w:p w14:paraId="718B2A10" w14:textId="558C9DD1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5C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101" w:type="dxa"/>
          </w:tcPr>
          <w:p w14:paraId="02D98ADF" w14:textId="77777777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6EB14594" w14:textId="77777777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21C7444B" w14:textId="77777777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7493AFA9" w14:textId="77777777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60C6CBFF" w14:textId="77777777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458CDB2A" w14:textId="75F375DF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9" w:type="dxa"/>
          </w:tcPr>
          <w:p w14:paraId="47C0B8D1" w14:textId="1FB17573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</w:tcPr>
          <w:p w14:paraId="477F0C9B" w14:textId="563DE61B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dxa"/>
          </w:tcPr>
          <w:p w14:paraId="7013789D" w14:textId="72EBAC4C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</w:tcPr>
          <w:p w14:paraId="360704DD" w14:textId="3243ED19" w:rsidR="00DF0EBA" w:rsidRDefault="00DF0EBA" w:rsidP="00DF0EB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0D4B" w14:paraId="14FA867A" w14:textId="77777777" w:rsidTr="00C362CA">
        <w:trPr>
          <w:trHeight w:val="313"/>
        </w:trPr>
        <w:tc>
          <w:tcPr>
            <w:tcW w:w="1601" w:type="dxa"/>
          </w:tcPr>
          <w:p w14:paraId="228E37F6" w14:textId="3D059D0E" w:rsidR="00E10D4B" w:rsidRPr="00761AF9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lhoun, 2024</w:t>
            </w:r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1)</w:t>
            </w:r>
          </w:p>
        </w:tc>
        <w:tc>
          <w:tcPr>
            <w:tcW w:w="1458" w:type="dxa"/>
          </w:tcPr>
          <w:p w14:paraId="45059D87" w14:textId="2DE43219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461" w:type="dxa"/>
          </w:tcPr>
          <w:p w14:paraId="037910A0" w14:textId="0E87995A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567F6FAA" w14:textId="0312C4E0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71EBA6AB" w14:textId="749EBDBE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60" w:type="dxa"/>
          </w:tcPr>
          <w:p w14:paraId="7865ED1F" w14:textId="08E2065B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66" w:type="dxa"/>
          </w:tcPr>
          <w:p w14:paraId="7946B9F7" w14:textId="621A8CED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4" w:type="dxa"/>
          </w:tcPr>
          <w:p w14:paraId="295934BD" w14:textId="2F9D3EF5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61" w:type="dxa"/>
          </w:tcPr>
          <w:p w14:paraId="5E4901D0" w14:textId="3E851532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8" w:type="dxa"/>
          </w:tcPr>
          <w:p w14:paraId="31D76985" w14:textId="728CF370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9" w:type="dxa"/>
          </w:tcPr>
          <w:p w14:paraId="2FF7EECE" w14:textId="3DFB738E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</w:tcPr>
          <w:p w14:paraId="5591265B" w14:textId="01D4061F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dxa"/>
          </w:tcPr>
          <w:p w14:paraId="3C7962E0" w14:textId="0C2851BA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</w:tcPr>
          <w:p w14:paraId="17D301D8" w14:textId="328AA6A8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0D4B" w14:paraId="239FAA11" w14:textId="77777777" w:rsidTr="00C362CA">
        <w:trPr>
          <w:trHeight w:val="313"/>
        </w:trPr>
        <w:tc>
          <w:tcPr>
            <w:tcW w:w="1601" w:type="dxa"/>
          </w:tcPr>
          <w:p w14:paraId="11FDF920" w14:textId="264E1813" w:rsidR="00E10D4B" w:rsidRPr="00761AF9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lch, 2024</w:t>
            </w:r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2)</w:t>
            </w:r>
          </w:p>
        </w:tc>
        <w:tc>
          <w:tcPr>
            <w:tcW w:w="1458" w:type="dxa"/>
          </w:tcPr>
          <w:p w14:paraId="574AEACF" w14:textId="0B89F7E1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461" w:type="dxa"/>
          </w:tcPr>
          <w:p w14:paraId="701EEB27" w14:textId="46F7192D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6D301CD8" w14:textId="108DB429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69CF770A" w14:textId="77FDE4FF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60" w:type="dxa"/>
          </w:tcPr>
          <w:p w14:paraId="57169C1D" w14:textId="33EA067B" w:rsidR="00E10D4B" w:rsidRDefault="009820A6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5C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566" w:type="dxa"/>
          </w:tcPr>
          <w:p w14:paraId="196FEA71" w14:textId="571C3272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4" w:type="dxa"/>
          </w:tcPr>
          <w:p w14:paraId="7581A5B9" w14:textId="6FC81D5F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61" w:type="dxa"/>
          </w:tcPr>
          <w:p w14:paraId="09BF9EA6" w14:textId="6B1BBD2B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8" w:type="dxa"/>
          </w:tcPr>
          <w:p w14:paraId="17360446" w14:textId="04802080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9" w:type="dxa"/>
          </w:tcPr>
          <w:p w14:paraId="0E4EAD3A" w14:textId="5F596B8E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</w:tcPr>
          <w:p w14:paraId="7B583B98" w14:textId="20E3D46F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dxa"/>
          </w:tcPr>
          <w:p w14:paraId="02F338E6" w14:textId="6778D081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</w:tcPr>
          <w:p w14:paraId="47DA7AA3" w14:textId="0F0C572B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0D4B" w14:paraId="3B549DDB" w14:textId="77777777" w:rsidTr="00C362CA">
        <w:trPr>
          <w:trHeight w:val="313"/>
        </w:trPr>
        <w:tc>
          <w:tcPr>
            <w:tcW w:w="1601" w:type="dxa"/>
          </w:tcPr>
          <w:p w14:paraId="011C07D9" w14:textId="2E044AFA" w:rsidR="00E10D4B" w:rsidRPr="00761AF9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na, 2023</w:t>
            </w:r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3)</w:t>
            </w:r>
          </w:p>
        </w:tc>
        <w:tc>
          <w:tcPr>
            <w:tcW w:w="1458" w:type="dxa"/>
          </w:tcPr>
          <w:p w14:paraId="2B65D25F" w14:textId="6CCFD44B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7C444560" w14:textId="7C103D66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6226686D" w14:textId="16107183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7680F915" w14:textId="77777777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4CE09284" w14:textId="77777777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5E619D68" w14:textId="77777777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61E0753F" w14:textId="77777777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7AFEE340" w14:textId="77777777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1F6107A3" w14:textId="0FDF6105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686EB594" w14:textId="0799B9A9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7A38E5E6" w14:textId="2F744EC1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73D8A169" w14:textId="1BFE0B19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58B538E5" w14:textId="7BFC6E68" w:rsidR="00E10D4B" w:rsidRDefault="00E10D4B" w:rsidP="00E10D4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94194" w14:paraId="43B83918" w14:textId="77777777" w:rsidTr="00C362CA">
        <w:trPr>
          <w:trHeight w:val="313"/>
        </w:trPr>
        <w:tc>
          <w:tcPr>
            <w:tcW w:w="1601" w:type="dxa"/>
          </w:tcPr>
          <w:p w14:paraId="4280866E" w14:textId="7773DC78" w:rsidR="00B94194" w:rsidRPr="00761AF9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sosie, 2024</w:t>
            </w:r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4)</w:t>
            </w:r>
          </w:p>
        </w:tc>
        <w:tc>
          <w:tcPr>
            <w:tcW w:w="1458" w:type="dxa"/>
          </w:tcPr>
          <w:p w14:paraId="57B1F6C3" w14:textId="1C97F395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3F76">
              <w:rPr>
                <w:rFonts w:ascii="Times New Roman" w:eastAsia="Calibri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461" w:type="dxa"/>
          </w:tcPr>
          <w:p w14:paraId="615477A5" w14:textId="0C684E9C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007EE8DC" w14:textId="189C61FC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1FB7F353" w14:textId="766E9AED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60" w:type="dxa"/>
          </w:tcPr>
          <w:p w14:paraId="6EFE81DB" w14:textId="0C3A7E9F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66" w:type="dxa"/>
          </w:tcPr>
          <w:p w14:paraId="34C89792" w14:textId="3B184B71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34" w:type="dxa"/>
          </w:tcPr>
          <w:p w14:paraId="0E6B9894" w14:textId="2E12F1F0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61" w:type="dxa"/>
          </w:tcPr>
          <w:p w14:paraId="50C925C1" w14:textId="27D84D65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8" w:type="dxa"/>
          </w:tcPr>
          <w:p w14:paraId="4FBA3B99" w14:textId="6294A71B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9" w:type="dxa"/>
          </w:tcPr>
          <w:p w14:paraId="368D384C" w14:textId="33C33352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</w:tcPr>
          <w:p w14:paraId="62B57BAC" w14:textId="1C062B98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dxa"/>
          </w:tcPr>
          <w:p w14:paraId="67565AEF" w14:textId="36D171C4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</w:tcPr>
          <w:p w14:paraId="76EB80C7" w14:textId="24A05B0B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4194" w14:paraId="7E3A3FDB" w14:textId="77777777" w:rsidTr="00C362CA">
        <w:trPr>
          <w:trHeight w:val="313"/>
        </w:trPr>
        <w:tc>
          <w:tcPr>
            <w:tcW w:w="1601" w:type="dxa"/>
          </w:tcPr>
          <w:p w14:paraId="24BE59B2" w14:textId="78E71442" w:rsidR="00B94194" w:rsidRPr="00761AF9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gnan, 2024</w:t>
            </w:r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5)</w:t>
            </w:r>
          </w:p>
        </w:tc>
        <w:tc>
          <w:tcPr>
            <w:tcW w:w="1458" w:type="dxa"/>
          </w:tcPr>
          <w:p w14:paraId="3583B61D" w14:textId="245DC60E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18EE5612" w14:textId="3C83D5B0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0A68BAB9" w14:textId="28A9892C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6ECFF7F0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3B679CE3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10FA7D1F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749EBAC4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086FED5D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48F1BB83" w14:textId="0B00145C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7CB3694D" w14:textId="32B6BC5F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5C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1" w:type="dxa"/>
          </w:tcPr>
          <w:p w14:paraId="09DBB194" w14:textId="016019D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4C381EF5" w14:textId="7447AD39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5C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776" w:type="dxa"/>
          </w:tcPr>
          <w:p w14:paraId="20086C94" w14:textId="546CF839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94194" w14:paraId="497808BC" w14:textId="77777777" w:rsidTr="00C362CA">
        <w:trPr>
          <w:trHeight w:val="313"/>
        </w:trPr>
        <w:tc>
          <w:tcPr>
            <w:tcW w:w="1601" w:type="dxa"/>
          </w:tcPr>
          <w:p w14:paraId="61135AB3" w14:textId="67B39888" w:rsidR="00B94194" w:rsidRPr="00761AF9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77561125"/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aine, 2018</w:t>
            </w:r>
            <w:bookmarkEnd w:id="0"/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6)</w:t>
            </w:r>
          </w:p>
        </w:tc>
        <w:tc>
          <w:tcPr>
            <w:tcW w:w="1458" w:type="dxa"/>
          </w:tcPr>
          <w:p w14:paraId="3E8B62B0" w14:textId="19A4BA10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0455D5BB" w14:textId="5F82A73E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6BF5079A" w14:textId="3256CE8A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32318047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3012FBD6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635404A0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29425DB2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72113AE5" w14:textId="77777777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1A0D5D1A" w14:textId="473E55E1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0DB9764E" w14:textId="3D717919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1EFC493B" w14:textId="453F7E30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4F922D6E" w14:textId="2FD8C391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35E5BC5D" w14:textId="29D35A22" w:rsidR="00B94194" w:rsidRDefault="00B94194" w:rsidP="00B9419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32655D" w14:paraId="573C5037" w14:textId="77777777" w:rsidTr="00C362CA">
        <w:trPr>
          <w:trHeight w:val="313"/>
        </w:trPr>
        <w:tc>
          <w:tcPr>
            <w:tcW w:w="1601" w:type="dxa"/>
          </w:tcPr>
          <w:p w14:paraId="1BCD1AE9" w14:textId="5DD99012" w:rsidR="0032655D" w:rsidRPr="00761AF9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oi, 2023</w:t>
            </w:r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7)</w:t>
            </w:r>
          </w:p>
        </w:tc>
        <w:tc>
          <w:tcPr>
            <w:tcW w:w="1458" w:type="dxa"/>
          </w:tcPr>
          <w:p w14:paraId="268E2D1F" w14:textId="1D1EAD3C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3765B4E3" w14:textId="3CE89B22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53D92BE6" w14:textId="42943401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4D7602AD" w14:textId="77777777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435184CF" w14:textId="77777777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2960CA80" w14:textId="77777777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0145470D" w14:textId="77777777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59C37A30" w14:textId="77777777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3B3373AF" w14:textId="4A9BDD3C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3FE9C343" w14:textId="58831C97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05F4AE25" w14:textId="38ECA5DF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16C97BE3" w14:textId="69A42DC2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4AA28104" w14:textId="5A7C4BD5" w:rsidR="0032655D" w:rsidRDefault="0032655D" w:rsidP="003265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6916DB" w14:paraId="2AB53B5A" w14:textId="77777777" w:rsidTr="00C362CA">
        <w:trPr>
          <w:trHeight w:val="313"/>
        </w:trPr>
        <w:tc>
          <w:tcPr>
            <w:tcW w:w="1601" w:type="dxa"/>
          </w:tcPr>
          <w:p w14:paraId="6D6E92A2" w14:textId="368DB651" w:rsidR="006916DB" w:rsidRPr="00761AF9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177562060"/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im, 2022</w:t>
            </w:r>
            <w:bookmarkEnd w:id="1"/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8)</w:t>
            </w:r>
          </w:p>
        </w:tc>
        <w:tc>
          <w:tcPr>
            <w:tcW w:w="1458" w:type="dxa"/>
          </w:tcPr>
          <w:p w14:paraId="45FC52A1" w14:textId="51063C05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7BFAB50A" w14:textId="7739777C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5C003692" w14:textId="72A9D0EC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0F3A5549" w14:textId="77777777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4BE6879E" w14:textId="77777777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65ED97C8" w14:textId="77777777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66E4B643" w14:textId="77777777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6F3103AD" w14:textId="77777777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4666EDCC" w14:textId="77C0D7C1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75BD7EF4" w14:textId="3C220837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01BC3A4D" w14:textId="00A1FEA0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2D153F91" w14:textId="61B1EF07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23345BDF" w14:textId="022BD483" w:rsidR="006916DB" w:rsidRDefault="006916DB" w:rsidP="006916D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CA2695" w14:paraId="703791C0" w14:textId="77777777" w:rsidTr="00C362CA">
        <w:trPr>
          <w:trHeight w:val="313"/>
        </w:trPr>
        <w:tc>
          <w:tcPr>
            <w:tcW w:w="1601" w:type="dxa"/>
          </w:tcPr>
          <w:p w14:paraId="74DD5244" w14:textId="679EA392" w:rsidR="00CA2695" w:rsidRPr="00761AF9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2" w:name="_Hlk177561778"/>
            <w:r w:rsidRP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ee, 2020</w:t>
            </w:r>
            <w:bookmarkEnd w:id="2"/>
            <w:r w:rsidR="00761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9)</w:t>
            </w:r>
          </w:p>
        </w:tc>
        <w:tc>
          <w:tcPr>
            <w:tcW w:w="1458" w:type="dxa"/>
          </w:tcPr>
          <w:p w14:paraId="69A9EF97" w14:textId="43CC15DE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317E">
              <w:rPr>
                <w:rFonts w:ascii="Times New Roman" w:eastAsia="Calibri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461" w:type="dxa"/>
          </w:tcPr>
          <w:p w14:paraId="37595B7B" w14:textId="076FCC9B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2" w:type="dxa"/>
          </w:tcPr>
          <w:p w14:paraId="7A175F89" w14:textId="6708F973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01" w:type="dxa"/>
          </w:tcPr>
          <w:p w14:paraId="6DB91383" w14:textId="77777777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</w:tcPr>
          <w:p w14:paraId="702E7575" w14:textId="77777777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</w:tcPr>
          <w:p w14:paraId="415D06DC" w14:textId="77777777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</w:tcPr>
          <w:p w14:paraId="28DCFB6B" w14:textId="77777777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</w:tcPr>
          <w:p w14:paraId="40A5F503" w14:textId="77777777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</w:tcPr>
          <w:p w14:paraId="39B55652" w14:textId="5E5691E2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29" w:type="dxa"/>
          </w:tcPr>
          <w:p w14:paraId="7CBD66A5" w14:textId="3A277487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21" w:type="dxa"/>
          </w:tcPr>
          <w:p w14:paraId="0917C680" w14:textId="16AE2853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46" w:type="dxa"/>
          </w:tcPr>
          <w:p w14:paraId="7026C808" w14:textId="324DC45B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76" w:type="dxa"/>
          </w:tcPr>
          <w:p w14:paraId="1AD4C934" w14:textId="6C72A67B" w:rsidR="00CA2695" w:rsidRDefault="00CA2695" w:rsidP="00CA2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507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</w:tr>
    </w:tbl>
    <w:p w14:paraId="062A5198" w14:textId="77777777" w:rsidR="00B507F1" w:rsidRPr="003C51BA" w:rsidRDefault="00B507F1" w:rsidP="00B507F1">
      <w:pPr>
        <w:spacing w:before="240"/>
        <w:rPr>
          <w:rFonts w:ascii="Times New Roman" w:eastAsia="Calibri" w:hAnsi="Times New Roman" w:cs="Times New Roman"/>
          <w:color w:val="FF0000"/>
        </w:rPr>
      </w:pPr>
      <w:r w:rsidRPr="003C51BA">
        <w:rPr>
          <w:rFonts w:ascii="Times New Roman" w:eastAsia="Calibri" w:hAnsi="Times New Roman" w:cs="Times New Roman"/>
          <w:color w:val="FF0000"/>
        </w:rPr>
        <w:t>Response: Yes, No, Can’t tell</w:t>
      </w:r>
    </w:p>
    <w:p w14:paraId="1CC75066" w14:textId="2F34276B" w:rsidR="00B507F1" w:rsidRPr="003C51BA" w:rsidRDefault="00B507F1" w:rsidP="00B507F1">
      <w:pPr>
        <w:rPr>
          <w:rFonts w:ascii="Times New Roman" w:eastAsia="Calibri" w:hAnsi="Times New Roman" w:cs="Times New Roman"/>
          <w:color w:val="FF0000"/>
        </w:rPr>
      </w:pPr>
      <w:r w:rsidRPr="003C51BA">
        <w:rPr>
          <w:rFonts w:ascii="Times New Roman" w:eastAsia="Calibri" w:hAnsi="Times New Roman" w:cs="Times New Roman"/>
          <w:vertAlign w:val="superscript"/>
        </w:rPr>
        <w:t xml:space="preserve">1 </w:t>
      </w:r>
      <w:r w:rsidRPr="003C51BA">
        <w:rPr>
          <w:rFonts w:ascii="Times New Roman" w:eastAsia="Calibri" w:hAnsi="Times New Roman" w:cs="Times New Roman"/>
          <w:color w:val="FF0000"/>
        </w:rPr>
        <w:t>Further appraisal may not be feasible or appropriate when the answer is ‘No’ or ‘Can’t tell’ to one or both screening questions.</w:t>
      </w:r>
    </w:p>
    <w:p w14:paraId="7798D3D0" w14:textId="77777777" w:rsidR="005006DA" w:rsidRDefault="005006DA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6317E">
        <w:rPr>
          <w:rFonts w:ascii="Times New Roman" w:eastAsia="Calibri" w:hAnsi="Times New Roman" w:cs="Times New Roman"/>
          <w:sz w:val="24"/>
          <w:szCs w:val="24"/>
        </w:rPr>
        <w:t>S1. Are there clear research questions?</w:t>
      </w:r>
    </w:p>
    <w:p w14:paraId="4749A9E0" w14:textId="6853F2DC" w:rsidR="005006DA" w:rsidRDefault="005006DA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6317E">
        <w:rPr>
          <w:rFonts w:ascii="Times New Roman" w:eastAsia="Calibri" w:hAnsi="Times New Roman" w:cs="Times New Roman"/>
          <w:sz w:val="24"/>
          <w:szCs w:val="24"/>
        </w:rPr>
        <w:t>S2. Do the collected data allow to address the research questions?</w:t>
      </w:r>
    </w:p>
    <w:p w14:paraId="765F4E99" w14:textId="77777777" w:rsidR="00B254A2" w:rsidRPr="00B254A2" w:rsidRDefault="00B254A2" w:rsidP="006C4658">
      <w:pPr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1.1. Is the qualitative approach appropriate to answer the research question?</w:t>
      </w:r>
    </w:p>
    <w:p w14:paraId="415733AD" w14:textId="77777777" w:rsidR="00B254A2" w:rsidRPr="00B254A2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1.2. Are the qualitative data collection methods adequate to address the research question?</w:t>
      </w:r>
    </w:p>
    <w:p w14:paraId="4966437F" w14:textId="77777777" w:rsidR="00B254A2" w:rsidRPr="00B254A2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1.3. Are the findings adequately derived from the data?</w:t>
      </w:r>
    </w:p>
    <w:p w14:paraId="73383C32" w14:textId="77777777" w:rsidR="00B254A2" w:rsidRPr="00B254A2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1.4. Is the interpretation of results sufficiently substantiated by data?</w:t>
      </w:r>
    </w:p>
    <w:p w14:paraId="2EA91E3D" w14:textId="77777777" w:rsidR="006F4271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1.5. Is there coherence between qualitative data sources, collection, analysis and interpretation?</w:t>
      </w:r>
    </w:p>
    <w:p w14:paraId="3963A489" w14:textId="1390A225" w:rsidR="00B254A2" w:rsidRPr="00B254A2" w:rsidRDefault="00B254A2" w:rsidP="006C4658">
      <w:pPr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4.1. Is the sampling strategy relevant to address the research question?</w:t>
      </w:r>
    </w:p>
    <w:p w14:paraId="3EAC0113" w14:textId="77777777" w:rsidR="00B254A2" w:rsidRPr="00B254A2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4.2. Is the sample representative of the target population?</w:t>
      </w:r>
    </w:p>
    <w:p w14:paraId="67B1FF8E" w14:textId="77777777" w:rsidR="00B254A2" w:rsidRPr="00B254A2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4.3. Are the measurements appropriate?</w:t>
      </w:r>
    </w:p>
    <w:p w14:paraId="32A5D9A1" w14:textId="77777777" w:rsidR="00B254A2" w:rsidRPr="00B254A2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lastRenderedPageBreak/>
        <w:t>4.4. Is the risk of nonresponse bias low?</w:t>
      </w:r>
    </w:p>
    <w:p w14:paraId="7917CBB2" w14:textId="1F9AD6AC" w:rsidR="00B254A2" w:rsidRDefault="00B254A2" w:rsidP="006C465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B254A2">
        <w:rPr>
          <w:rFonts w:ascii="Times New Roman" w:eastAsia="Calibri" w:hAnsi="Times New Roman" w:cs="Times New Roman"/>
          <w:sz w:val="24"/>
          <w:szCs w:val="24"/>
        </w:rPr>
        <w:t>4.5. Is the statistical analysis appropriate to answer the research question?</w:t>
      </w:r>
    </w:p>
    <w:p w14:paraId="78EAA965" w14:textId="77777777" w:rsidR="003C51BA" w:rsidRDefault="003C51BA" w:rsidP="00B254A2">
      <w:pPr>
        <w:rPr>
          <w:rFonts w:ascii="Times New Roman" w:eastAsia="Calibri" w:hAnsi="Times New Roman" w:cs="Times New Roman"/>
          <w:sz w:val="24"/>
          <w:szCs w:val="24"/>
        </w:rPr>
      </w:pPr>
    </w:p>
    <w:p w14:paraId="650A49DF" w14:textId="77777777" w:rsidR="003C51BA" w:rsidRDefault="003C51BA" w:rsidP="00B254A2">
      <w:pPr>
        <w:rPr>
          <w:rFonts w:ascii="Times New Roman" w:eastAsia="Calibri" w:hAnsi="Times New Roman" w:cs="Times New Roman"/>
          <w:sz w:val="24"/>
          <w:szCs w:val="24"/>
        </w:rPr>
      </w:pPr>
    </w:p>
    <w:p w14:paraId="5D55A97F" w14:textId="77777777" w:rsidR="00E6317E" w:rsidRPr="00E6317E" w:rsidRDefault="00E6317E" w:rsidP="00E6317E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E6317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 Articles</w:t>
      </w:r>
    </w:p>
    <w:p w14:paraId="3A544734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Gould MK, Sakoda LC, Ritzwoller DP, Simoff M, Neslund-Dudas C, Kushi LH, et al. Monitoring Lung Cancer Screening Use and Outcomes at Four Cancer Research Network Sites. Annals of the American Thoracic Society. 2017;14(12):1827-35</w:t>
      </w:r>
    </w:p>
    <w:p w14:paraId="4E3C561B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Rustagi AS, Byers AL, Brown JK, et al. Lung Cancer Screening Among U.S. Military Veterans by Health Status and Race and Ethnicity, 2017–2020: A Cross-Sectional Population-Based Study. AJPM Focus. 2023;2(2).</w:t>
      </w:r>
    </w:p>
    <w:p w14:paraId="7BC016D5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  <w:lang w:val="da-DK"/>
        </w:rPr>
        <w:t xml:space="preserve">Walker MJ, Meggetto O, Gao J, Espino-Hernández G, Jembere N, Bravo CA, et al. </w:t>
      </w: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Measuring the impact of the COVID-19 pandemic on organized cancer screening and diagnostic follow-up care in Ontario, Canada: A provincial, population-based study. Preventive medicine. 2021;151:106586.</w:t>
      </w:r>
    </w:p>
    <w:p w14:paraId="1338DF18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Liu Y, Pan IWE, Tak HJ, Vlahos I, Volk R, Shih Y-CT. Assessment of Uptake Appropriateness of Computed Tomography for Lung Cancer Screening According to Patients Meeting Eligibility Criteria of the US Preventive Services Task Force. JAMA Network Open. 2022;5(11): e2243163-e.</w:t>
      </w:r>
    </w:p>
    <w:p w14:paraId="07D35CFC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Anderson MD, Pickner WJ, Begnaud A. Determinants of Lung Cancer Screening in a Minnesota Urban Indigenous Community: A Community-Based, Participatory, Action-Oriented Study. Cancer Prev Res (Phila). 2023;16(4):239-45.</w:t>
      </w:r>
    </w:p>
    <w:p w14:paraId="52A2EB0A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McLeod M, Sandiford P, Kvizhinadze G, Bartholomew K, Crengle S. Impact of low-dose CT screening for lung cancer on ethnic health inequities in New Zealand: a cost-effectiveness analysis. BMJ Open. 2020;10(9): e037145.</w:t>
      </w:r>
    </w:p>
    <w:p w14:paraId="4F1FC103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  <w:lang w:val="da-DK"/>
        </w:rPr>
        <w:t xml:space="preserve">Oshiro CES, Frankland TB, Mor J, Wong CP, Martinez YT, Aruga CKK, et al. </w:t>
      </w: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Lung Cancer Screening by Race and Ethnicity in an Integrated Health System in Hawaii. JAMA Netw Open. 2022;5(1): e2144381.</w:t>
      </w:r>
    </w:p>
    <w:p w14:paraId="103C7CE4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  <w:lang w:val="da-DK"/>
        </w:rPr>
        <w:t xml:space="preserve">Aredo JV, Choi E, Ding VY, Tammemägi MC, Ten Haaf K, Luo SJ, et al. </w:t>
      </w: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Racial and Ethnic Disparities in Lung Cancer Screening by the 2021 USPSTF Guidelines Versus Risk-Based Criteria: The Multiethnic Cohort Study. JNCI Cancer Spectr. 2022;6(3).</w:t>
      </w:r>
    </w:p>
    <w:p w14:paraId="7B8FE069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Narayan AK, Chowdhry DN, Fintelmann FJ, Little BP, Shepard JO, Flores EJ. Racial and Ethnic Disparities in Lung Cancer Screening Eligibility. Radiology. 2021;301(3):712-20.</w:t>
      </w:r>
    </w:p>
    <w:p w14:paraId="59A11514" w14:textId="77777777" w:rsidR="00E6317E" w:rsidRPr="00D367C5" w:rsidRDefault="00E6317E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367C5">
        <w:rPr>
          <w:rFonts w:ascii="Times New Roman" w:eastAsia="Calibri" w:hAnsi="Times New Roman" w:cs="Times New Roman"/>
          <w:color w:val="000000"/>
          <w:sz w:val="24"/>
          <w:szCs w:val="24"/>
        </w:rPr>
        <w:t>Perez NP, Baez YA, Stapleton SM, Muniappan A, Oseni TS, Goldstone RN, et al. Racially Conscious Cancer Screening Guidelines: A Path Towards Culturally Competent Science. Annals of Surgery. 2022;275(2):259-70.</w:t>
      </w:r>
    </w:p>
    <w:p w14:paraId="2713F2BA" w14:textId="435391A7" w:rsidR="00256044" w:rsidRPr="00D367C5" w:rsidRDefault="00256044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367C5">
        <w:rPr>
          <w:rFonts w:ascii="Times New Roman" w:hAnsi="Times New Roman" w:cs="Times New Roman"/>
          <w:sz w:val="24"/>
          <w:szCs w:val="24"/>
        </w:rPr>
        <w:t xml:space="preserve">Colhoun SR, Parker K, McCook S, et al. Perspectives of potentially eligible Indigenous Māori on a lung cancer screening programme: a qualitative study. </w:t>
      </w:r>
      <w:r w:rsidRPr="00D367C5">
        <w:rPr>
          <w:rFonts w:ascii="Times New Roman" w:hAnsi="Times New Roman" w:cs="Times New Roman"/>
          <w:i/>
          <w:sz w:val="24"/>
          <w:szCs w:val="24"/>
        </w:rPr>
        <w:t>The New Zealand Medical Journal</w:t>
      </w:r>
      <w:r w:rsidRPr="00D367C5">
        <w:rPr>
          <w:rFonts w:ascii="Times New Roman" w:hAnsi="Times New Roman" w:cs="Times New Roman"/>
          <w:sz w:val="24"/>
          <w:szCs w:val="24"/>
        </w:rPr>
        <w:t>. 2024;137(1593):45-55.</w:t>
      </w:r>
    </w:p>
    <w:p w14:paraId="77AB31A7" w14:textId="77777777" w:rsidR="00256044" w:rsidRPr="00D367C5" w:rsidRDefault="00256044" w:rsidP="002560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367C5">
        <w:rPr>
          <w:rFonts w:ascii="Times New Roman" w:hAnsi="Times New Roman" w:cs="Times New Roman"/>
          <w:sz w:val="24"/>
        </w:rPr>
        <w:lastRenderedPageBreak/>
        <w:t xml:space="preserve">Welch AC, London SM, Wilshire CL, et al. Access to lung cancer screening among American Indian and Alaska Native Adults: a qualitative study. </w:t>
      </w:r>
      <w:r w:rsidRPr="00D367C5">
        <w:rPr>
          <w:rFonts w:ascii="Times New Roman" w:hAnsi="Times New Roman" w:cs="Times New Roman"/>
          <w:i/>
          <w:sz w:val="24"/>
        </w:rPr>
        <w:t>Chest</w:t>
      </w:r>
      <w:r w:rsidRPr="00D367C5">
        <w:rPr>
          <w:rFonts w:ascii="Times New Roman" w:hAnsi="Times New Roman" w:cs="Times New Roman"/>
          <w:sz w:val="24"/>
        </w:rPr>
        <w:t>. 2024;165(3):716-24.</w:t>
      </w:r>
    </w:p>
    <w:p w14:paraId="50056360" w14:textId="73FEC26E" w:rsidR="00256044" w:rsidRPr="00D367C5" w:rsidRDefault="00256044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367C5">
        <w:rPr>
          <w:rFonts w:ascii="Times New Roman" w:hAnsi="Times New Roman" w:cs="Times New Roman"/>
          <w:sz w:val="24"/>
          <w:szCs w:val="24"/>
        </w:rPr>
        <w:t xml:space="preserve">Peña MA, Sudarshan A, Muns CM, et al. Analysis of geographic accessibility of breast, lung, and colorectal cancer screening centers among American Indian and Alaskan Native Tribes. </w:t>
      </w:r>
      <w:r w:rsidRPr="00D367C5">
        <w:rPr>
          <w:rFonts w:ascii="Times New Roman" w:hAnsi="Times New Roman" w:cs="Times New Roman"/>
          <w:i/>
          <w:sz w:val="24"/>
          <w:szCs w:val="24"/>
        </w:rPr>
        <w:t>Journal of the American College of Radiology</w:t>
      </w:r>
      <w:r w:rsidRPr="00D367C5">
        <w:rPr>
          <w:rFonts w:ascii="Times New Roman" w:hAnsi="Times New Roman" w:cs="Times New Roman"/>
          <w:sz w:val="24"/>
          <w:szCs w:val="24"/>
        </w:rPr>
        <w:t>. 2023;20(7):642-51.</w:t>
      </w:r>
    </w:p>
    <w:p w14:paraId="7E7F443B" w14:textId="7AB4A510" w:rsidR="00256044" w:rsidRPr="00D367C5" w:rsidRDefault="00256044" w:rsidP="00E6317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367C5">
        <w:rPr>
          <w:rFonts w:ascii="Times New Roman" w:hAnsi="Times New Roman" w:cs="Times New Roman"/>
          <w:sz w:val="24"/>
          <w:szCs w:val="24"/>
        </w:rPr>
        <w:t xml:space="preserve">Tsosie U, Anderson N, Woo N, et al. Understanding determinants of lung cancer preventive care in at-risk urban American Indians and Alaska Natives: A mixed-methods study. </w:t>
      </w:r>
      <w:r w:rsidRPr="00D367C5">
        <w:rPr>
          <w:rFonts w:ascii="Times New Roman" w:hAnsi="Times New Roman" w:cs="Times New Roman"/>
          <w:i/>
          <w:sz w:val="24"/>
          <w:szCs w:val="24"/>
        </w:rPr>
        <w:t>Preventive Medicine Reports</w:t>
      </w:r>
      <w:r w:rsidRPr="00D367C5">
        <w:rPr>
          <w:rFonts w:ascii="Times New Roman" w:hAnsi="Times New Roman" w:cs="Times New Roman"/>
          <w:sz w:val="24"/>
          <w:szCs w:val="24"/>
        </w:rPr>
        <w:t>. 2024;45:102822.</w:t>
      </w:r>
    </w:p>
    <w:p w14:paraId="30848CDC" w14:textId="77777777" w:rsidR="00256044" w:rsidRPr="00D367C5" w:rsidRDefault="00256044" w:rsidP="002560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367C5">
        <w:rPr>
          <w:rFonts w:ascii="Times New Roman" w:hAnsi="Times New Roman" w:cs="Times New Roman"/>
          <w:sz w:val="24"/>
        </w:rPr>
        <w:t xml:space="preserve">Dignan M, Cina K, Sargent M, et al. Increasing Lung Cancer Screening for High-Risk Smokers in a Frontier Population. </w:t>
      </w:r>
      <w:r w:rsidRPr="00D367C5">
        <w:rPr>
          <w:rFonts w:ascii="Times New Roman" w:hAnsi="Times New Roman" w:cs="Times New Roman"/>
          <w:i/>
          <w:sz w:val="24"/>
        </w:rPr>
        <w:t>Journal of Cancer Education</w:t>
      </w:r>
      <w:r w:rsidRPr="00D367C5">
        <w:rPr>
          <w:rFonts w:ascii="Times New Roman" w:hAnsi="Times New Roman" w:cs="Times New Roman"/>
          <w:sz w:val="24"/>
        </w:rPr>
        <w:t>. 2024;39(1):27-32.</w:t>
      </w:r>
    </w:p>
    <w:p w14:paraId="4E22A8BE" w14:textId="77777777" w:rsidR="00256044" w:rsidRPr="00D367C5" w:rsidRDefault="00256044" w:rsidP="002560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367C5">
        <w:rPr>
          <w:rFonts w:ascii="Times New Roman" w:hAnsi="Times New Roman" w:cs="Times New Roman"/>
          <w:sz w:val="24"/>
        </w:rPr>
        <w:t xml:space="preserve">Jaine R, Kvizhinadze G, Nair N, et al. Cost-effectiveness of a low-dose computed tomography screening programme for lung cancer in New Zealand. </w:t>
      </w:r>
      <w:r w:rsidRPr="00D367C5">
        <w:rPr>
          <w:rFonts w:ascii="Times New Roman" w:hAnsi="Times New Roman" w:cs="Times New Roman"/>
          <w:i/>
          <w:sz w:val="24"/>
        </w:rPr>
        <w:t>Lung Cancer</w:t>
      </w:r>
      <w:r w:rsidRPr="00D367C5">
        <w:rPr>
          <w:rFonts w:ascii="Times New Roman" w:hAnsi="Times New Roman" w:cs="Times New Roman"/>
          <w:sz w:val="24"/>
        </w:rPr>
        <w:t>. 2018;124:233-40.</w:t>
      </w:r>
    </w:p>
    <w:p w14:paraId="6AFBCA12" w14:textId="77777777" w:rsidR="00256044" w:rsidRPr="00D367C5" w:rsidRDefault="00256044" w:rsidP="002560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367C5">
        <w:rPr>
          <w:rFonts w:ascii="Times New Roman" w:hAnsi="Times New Roman" w:cs="Times New Roman"/>
          <w:sz w:val="24"/>
        </w:rPr>
        <w:t xml:space="preserve">Choi E, Ding VY, Luo SJ, et al. Risk model–based lung cancer screening and racial and ethnic disparities in the US. </w:t>
      </w:r>
      <w:r w:rsidRPr="00D367C5">
        <w:rPr>
          <w:rFonts w:ascii="Times New Roman" w:hAnsi="Times New Roman" w:cs="Times New Roman"/>
          <w:i/>
          <w:sz w:val="24"/>
        </w:rPr>
        <w:t>JAMA oncology</w:t>
      </w:r>
      <w:r w:rsidRPr="00D367C5">
        <w:rPr>
          <w:rFonts w:ascii="Times New Roman" w:hAnsi="Times New Roman" w:cs="Times New Roman"/>
          <w:sz w:val="24"/>
        </w:rPr>
        <w:t>. 2023;9(12):1640-8.</w:t>
      </w:r>
    </w:p>
    <w:p w14:paraId="05E64B20" w14:textId="77777777" w:rsidR="00256044" w:rsidRPr="00D367C5" w:rsidRDefault="00256044" w:rsidP="002560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367C5">
        <w:rPr>
          <w:rFonts w:ascii="Times New Roman" w:hAnsi="Times New Roman" w:cs="Times New Roman"/>
          <w:sz w:val="24"/>
        </w:rPr>
        <w:t xml:space="preserve">Kim RY, Rendle KA, Mitra N, et al. Racial disparities in adherence to annual lung cancer screening and recommended follow-up care: a multicenter cohort study. </w:t>
      </w:r>
      <w:r w:rsidRPr="00D367C5">
        <w:rPr>
          <w:rFonts w:ascii="Times New Roman" w:hAnsi="Times New Roman" w:cs="Times New Roman"/>
          <w:i/>
          <w:sz w:val="24"/>
        </w:rPr>
        <w:t>Annals of the American Thoracic Society</w:t>
      </w:r>
      <w:r w:rsidRPr="00D367C5">
        <w:rPr>
          <w:rFonts w:ascii="Times New Roman" w:hAnsi="Times New Roman" w:cs="Times New Roman"/>
          <w:sz w:val="24"/>
        </w:rPr>
        <w:t>. 2022;19(9):1561-9.</w:t>
      </w:r>
    </w:p>
    <w:p w14:paraId="3A026821" w14:textId="35EF416C" w:rsidR="00256044" w:rsidRPr="00D367C5" w:rsidRDefault="00256044" w:rsidP="002560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367C5">
        <w:rPr>
          <w:rFonts w:ascii="Times New Roman" w:hAnsi="Times New Roman" w:cs="Times New Roman"/>
          <w:sz w:val="24"/>
        </w:rPr>
        <w:t xml:space="preserve">Kee D, Wisnivesky J, Kale MS. Lung cancer screening uptake: analysis of BRFSS 2018. </w:t>
      </w:r>
      <w:r w:rsidRPr="00D367C5">
        <w:rPr>
          <w:rFonts w:ascii="Times New Roman" w:hAnsi="Times New Roman" w:cs="Times New Roman"/>
          <w:i/>
          <w:sz w:val="24"/>
        </w:rPr>
        <w:t>Journal of general internal medicine</w:t>
      </w:r>
      <w:r w:rsidRPr="00D367C5">
        <w:rPr>
          <w:rFonts w:ascii="Times New Roman" w:hAnsi="Times New Roman" w:cs="Times New Roman"/>
          <w:sz w:val="24"/>
        </w:rPr>
        <w:t>. 2021;36:2897-9.</w:t>
      </w:r>
    </w:p>
    <w:p w14:paraId="04B497A5" w14:textId="77777777" w:rsidR="00256044" w:rsidRPr="00E6317E" w:rsidRDefault="00256044" w:rsidP="00256044">
      <w:pPr>
        <w:spacing w:after="0" w:line="240" w:lineRule="auto"/>
        <w:contextualSpacing/>
        <w:jc w:val="both"/>
        <w:rPr>
          <w:rFonts w:ascii="Calibri" w:eastAsia="Calibri" w:hAnsi="Calibri" w:cs="Times New Roman"/>
        </w:rPr>
      </w:pPr>
    </w:p>
    <w:p w14:paraId="430DD0B2" w14:textId="6A6B3F37" w:rsidR="000A55BF" w:rsidRDefault="00B64B93" w:rsidP="00E6317E">
      <w:r>
        <w:t xml:space="preserve">   </w:t>
      </w:r>
    </w:p>
    <w:p w14:paraId="5540FF0C" w14:textId="77777777" w:rsidR="00B64B93" w:rsidRDefault="00B64B93" w:rsidP="00E6317E"/>
    <w:p w14:paraId="01CAFED1" w14:textId="77777777" w:rsidR="00B64B93" w:rsidRDefault="00B64B93" w:rsidP="00E6317E"/>
    <w:p w14:paraId="47F6A02A" w14:textId="77777777" w:rsidR="00B64B93" w:rsidRDefault="00B64B93" w:rsidP="00E6317E"/>
    <w:p w14:paraId="3E96F2A0" w14:textId="77777777" w:rsidR="00B64B93" w:rsidRDefault="00B64B93" w:rsidP="00E6317E"/>
    <w:p w14:paraId="314044A1" w14:textId="77777777" w:rsidR="00256044" w:rsidRDefault="00256044" w:rsidP="00E6317E"/>
    <w:p w14:paraId="4F50528C" w14:textId="77777777" w:rsidR="00256044" w:rsidRDefault="00256044" w:rsidP="00E6317E"/>
    <w:p w14:paraId="3E5B757D" w14:textId="77777777" w:rsidR="00256044" w:rsidRDefault="00256044" w:rsidP="00E6317E"/>
    <w:p w14:paraId="6DFF8E59" w14:textId="77777777" w:rsidR="00256044" w:rsidRDefault="00256044" w:rsidP="00E6317E"/>
    <w:p w14:paraId="55863173" w14:textId="77777777" w:rsidR="00256044" w:rsidRDefault="00256044" w:rsidP="00E6317E"/>
    <w:p w14:paraId="697CAA1E" w14:textId="49AA6DB2" w:rsidR="00B64B93" w:rsidRDefault="00B64B93" w:rsidP="00B64B9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vertAlign w:val="superscript"/>
          <w:lang w:eastAsia="en-AU"/>
          <w14:ligatures w14:val="none"/>
        </w:rPr>
      </w:pPr>
      <w:r w:rsidRPr="001A2C4C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lastRenderedPageBreak/>
        <w:t>T</w:t>
      </w:r>
      <w:r w:rsidR="00BC2C75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ABLE</w:t>
      </w:r>
      <w:r w:rsidRPr="001A2C4C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 xml:space="preserve"> </w:t>
      </w:r>
      <w:r w:rsidR="00443758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S</w:t>
      </w:r>
      <w:r w:rsidRPr="001A2C4C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:</w:t>
      </w:r>
      <w:r w:rsidRPr="001A2C4C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 xml:space="preserve"> Strategies to overcome identified barriers, </w:t>
      </w:r>
      <w:r w:rsidR="00F858A8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finding</w:t>
      </w:r>
      <w:r w:rsidR="00256044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s</w:t>
      </w:r>
      <w:r w:rsidRPr="001A2C4C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 xml:space="preserve"> from </w:t>
      </w:r>
      <w:r w:rsidR="004D0AB1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 xml:space="preserve">the included </w:t>
      </w:r>
      <w:r w:rsidRPr="001A2C4C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qualitative stud</w:t>
      </w:r>
      <w:r w:rsidR="006974BB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ies</w:t>
      </w:r>
      <w:r w:rsidR="00D737B2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lang w:eastAsia="en-AU"/>
          <w14:ligatures w14:val="none"/>
        </w:rPr>
        <w:t>.</w:t>
      </w:r>
      <w:r w:rsidRPr="001A2C4C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vertAlign w:val="superscript"/>
          <w:lang w:eastAsia="en-AU"/>
          <w14:ligatures w14:val="none"/>
        </w:rPr>
        <w:t>1</w:t>
      </w:r>
      <w:r w:rsidR="006974BB"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vertAlign w:val="superscript"/>
          <w:lang w:eastAsia="en-AU"/>
          <w14:ligatures w14:val="none"/>
        </w:rPr>
        <w:t>,2</w:t>
      </w:r>
    </w:p>
    <w:p w14:paraId="2166A6BA" w14:textId="77777777" w:rsidR="00AD6C7C" w:rsidRPr="001A2C4C" w:rsidRDefault="00AD6C7C" w:rsidP="00B64B9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0F"/>
          <w:kern w:val="0"/>
          <w:sz w:val="24"/>
          <w:szCs w:val="24"/>
          <w:vertAlign w:val="superscript"/>
          <w:lang w:eastAsia="en-AU"/>
          <w14:ligatures w14:val="none"/>
        </w:rPr>
      </w:pPr>
    </w:p>
    <w:tbl>
      <w:tblPr>
        <w:tblStyle w:val="TableGrid"/>
        <w:tblW w:w="4704" w:type="pct"/>
        <w:tblLook w:val="04A0" w:firstRow="1" w:lastRow="0" w:firstColumn="1" w:lastColumn="0" w:noHBand="0" w:noVBand="1"/>
      </w:tblPr>
      <w:tblGrid>
        <w:gridCol w:w="6483"/>
        <w:gridCol w:w="6641"/>
      </w:tblGrid>
      <w:tr w:rsidR="00B64B93" w14:paraId="3B58D7BD" w14:textId="77777777" w:rsidTr="00256044">
        <w:trPr>
          <w:trHeight w:val="526"/>
        </w:trPr>
        <w:tc>
          <w:tcPr>
            <w:tcW w:w="5000" w:type="pct"/>
            <w:gridSpan w:val="2"/>
          </w:tcPr>
          <w:p w14:paraId="6E973F00" w14:textId="494349EE" w:rsidR="00B64B93" w:rsidRPr="001A2C4C" w:rsidRDefault="00B64B93" w:rsidP="00AD6C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t xml:space="preserve">                                                                                                </w:t>
            </w:r>
            <w:r w:rsidRPr="001A2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ategies </w:t>
            </w:r>
            <w:r w:rsidR="008D15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A2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posed</w:t>
            </w:r>
          </w:p>
        </w:tc>
      </w:tr>
      <w:tr w:rsidR="00B64B93" w14:paraId="2E2303E6" w14:textId="77777777" w:rsidTr="00256044">
        <w:trPr>
          <w:trHeight w:val="390"/>
        </w:trPr>
        <w:tc>
          <w:tcPr>
            <w:tcW w:w="2470" w:type="pct"/>
            <w:vMerge w:val="restart"/>
          </w:tcPr>
          <w:p w14:paraId="5A59477F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  <w:p w14:paraId="2E18CB2C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  <w:p w14:paraId="08373061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  <w:p w14:paraId="4847A11A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  <w:p w14:paraId="7EFC2E32" w14:textId="78BE8C97" w:rsidR="00B64B93" w:rsidRPr="00256044" w:rsidRDefault="00B64B93" w:rsidP="00F92E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044">
              <w:rPr>
                <w:rFonts w:ascii="Times New Roman" w:hAnsi="Times New Roman" w:cs="Times New Roman"/>
                <w:b/>
                <w:bCs/>
              </w:rPr>
              <w:t xml:space="preserve">Healthcare professional </w:t>
            </w:r>
            <w:r w:rsidR="00256044" w:rsidRPr="00256044">
              <w:rPr>
                <w:rFonts w:ascii="Times New Roman" w:hAnsi="Times New Roman" w:cs="Times New Roman"/>
                <w:b/>
                <w:bCs/>
              </w:rPr>
              <w:t>participants'</w:t>
            </w:r>
            <w:r w:rsidRPr="00256044">
              <w:rPr>
                <w:rFonts w:ascii="Times New Roman" w:hAnsi="Times New Roman" w:cs="Times New Roman"/>
                <w:b/>
                <w:bCs/>
              </w:rPr>
              <w:t xml:space="preserve"> recommendations</w:t>
            </w:r>
            <w:r w:rsidR="00761AF9" w:rsidRPr="00761AF9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530" w:type="pct"/>
          </w:tcPr>
          <w:p w14:paraId="2B852682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" w:name="_Hlk156046150"/>
            <w:r w:rsidRPr="00256044">
              <w:rPr>
                <w:rFonts w:ascii="Times New Roman" w:hAnsi="Times New Roman" w:cs="Times New Roman"/>
              </w:rPr>
              <w:t>Development of culturally relevant multimedia education materials</w:t>
            </w:r>
            <w:bookmarkEnd w:id="3"/>
          </w:p>
        </w:tc>
      </w:tr>
      <w:tr w:rsidR="00B64B93" w14:paraId="0742DE96" w14:textId="77777777" w:rsidTr="00256044">
        <w:trPr>
          <w:trHeight w:val="133"/>
        </w:trPr>
        <w:tc>
          <w:tcPr>
            <w:tcW w:w="2470" w:type="pct"/>
            <w:vMerge/>
          </w:tcPr>
          <w:p w14:paraId="10594AA7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4C918FB5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" w:name="_Hlk156046193"/>
            <w:r w:rsidRPr="00256044">
              <w:rPr>
                <w:rFonts w:ascii="Times New Roman" w:hAnsi="Times New Roman" w:cs="Times New Roman"/>
              </w:rPr>
              <w:t>Community screening events</w:t>
            </w:r>
            <w:bookmarkEnd w:id="4"/>
          </w:p>
        </w:tc>
      </w:tr>
      <w:tr w:rsidR="00B64B93" w14:paraId="7BDC04A6" w14:textId="77777777" w:rsidTr="00256044">
        <w:trPr>
          <w:trHeight w:val="133"/>
        </w:trPr>
        <w:tc>
          <w:tcPr>
            <w:tcW w:w="2470" w:type="pct"/>
            <w:vMerge/>
          </w:tcPr>
          <w:p w14:paraId="2B61CD13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62052EA9" w14:textId="75FD6963" w:rsidR="00B64B93" w:rsidRPr="00256044" w:rsidRDefault="00812D64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Provide comprehensive care incorporat</w:t>
            </w:r>
            <w:r w:rsidR="00D615C1">
              <w:rPr>
                <w:rFonts w:ascii="Times New Roman" w:hAnsi="Times New Roman" w:cs="Times New Roman"/>
              </w:rPr>
              <w:t>ing</w:t>
            </w:r>
            <w:r w:rsidRPr="00256044">
              <w:rPr>
                <w:rFonts w:ascii="Times New Roman" w:hAnsi="Times New Roman" w:cs="Times New Roman"/>
              </w:rPr>
              <w:t xml:space="preserve"> spiritual and </w:t>
            </w:r>
            <w:r w:rsidR="006974BB" w:rsidRPr="00256044">
              <w:rPr>
                <w:rFonts w:ascii="Times New Roman" w:hAnsi="Times New Roman" w:cs="Times New Roman"/>
              </w:rPr>
              <w:t>behavioural</w:t>
            </w:r>
            <w:r w:rsidRPr="00256044">
              <w:rPr>
                <w:rFonts w:ascii="Times New Roman" w:hAnsi="Times New Roman" w:cs="Times New Roman"/>
              </w:rPr>
              <w:t xml:space="preserve"> health elements to complement medical advice.</w:t>
            </w:r>
          </w:p>
        </w:tc>
      </w:tr>
      <w:tr w:rsidR="00B64B93" w14:paraId="64674634" w14:textId="77777777" w:rsidTr="00256044">
        <w:trPr>
          <w:trHeight w:val="133"/>
        </w:trPr>
        <w:tc>
          <w:tcPr>
            <w:tcW w:w="2470" w:type="pct"/>
            <w:vMerge/>
          </w:tcPr>
          <w:p w14:paraId="42AB4CCA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40ADBE38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Casual interactions, such as booths</w:t>
            </w:r>
          </w:p>
        </w:tc>
      </w:tr>
      <w:tr w:rsidR="00B64B93" w14:paraId="393FBDFE" w14:textId="77777777" w:rsidTr="00256044">
        <w:trPr>
          <w:trHeight w:val="133"/>
        </w:trPr>
        <w:tc>
          <w:tcPr>
            <w:tcW w:w="2470" w:type="pct"/>
            <w:vMerge/>
          </w:tcPr>
          <w:p w14:paraId="68FD2D41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53BDF3D3" w14:textId="1523369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 xml:space="preserve">Ensuring inclusion of LCS in regular visits </w:t>
            </w:r>
          </w:p>
        </w:tc>
      </w:tr>
      <w:tr w:rsidR="00B64B93" w14:paraId="3CEA2502" w14:textId="77777777" w:rsidTr="00256044">
        <w:trPr>
          <w:trHeight w:val="133"/>
        </w:trPr>
        <w:tc>
          <w:tcPr>
            <w:tcW w:w="2470" w:type="pct"/>
            <w:vMerge/>
          </w:tcPr>
          <w:p w14:paraId="5D689908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10C3A6FE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5" w:name="_Hlk156046225"/>
            <w:r w:rsidRPr="00256044">
              <w:rPr>
                <w:rFonts w:ascii="Times New Roman" w:hAnsi="Times New Roman" w:cs="Times New Roman"/>
              </w:rPr>
              <w:t>Provide referral site options</w:t>
            </w:r>
            <w:bookmarkEnd w:id="5"/>
          </w:p>
        </w:tc>
      </w:tr>
      <w:tr w:rsidR="00B64B93" w14:paraId="557A189C" w14:textId="77777777" w:rsidTr="00256044">
        <w:trPr>
          <w:trHeight w:val="133"/>
        </w:trPr>
        <w:tc>
          <w:tcPr>
            <w:tcW w:w="2470" w:type="pct"/>
            <w:vMerge/>
          </w:tcPr>
          <w:p w14:paraId="7D9A832F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2BA78A87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User-friendly eligibility tools</w:t>
            </w:r>
          </w:p>
        </w:tc>
      </w:tr>
      <w:tr w:rsidR="00B64B93" w14:paraId="1C484C19" w14:textId="77777777" w:rsidTr="00256044">
        <w:trPr>
          <w:trHeight w:val="133"/>
        </w:trPr>
        <w:tc>
          <w:tcPr>
            <w:tcW w:w="2470" w:type="pct"/>
            <w:vMerge/>
          </w:tcPr>
          <w:p w14:paraId="480F0205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02CD627F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Patient advocates</w:t>
            </w:r>
          </w:p>
        </w:tc>
      </w:tr>
      <w:tr w:rsidR="00B64B93" w14:paraId="33773E37" w14:textId="77777777" w:rsidTr="00256044">
        <w:trPr>
          <w:trHeight w:val="133"/>
        </w:trPr>
        <w:tc>
          <w:tcPr>
            <w:tcW w:w="2470" w:type="pct"/>
            <w:vMerge/>
          </w:tcPr>
          <w:p w14:paraId="1C9C2A23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2E093D09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Rewards or support to encourage participation and improve access</w:t>
            </w:r>
          </w:p>
        </w:tc>
      </w:tr>
      <w:tr w:rsidR="00B64B93" w14:paraId="0BDE4F79" w14:textId="77777777" w:rsidTr="00256044">
        <w:trPr>
          <w:trHeight w:val="390"/>
        </w:trPr>
        <w:tc>
          <w:tcPr>
            <w:tcW w:w="2470" w:type="pct"/>
            <w:vMerge w:val="restart"/>
          </w:tcPr>
          <w:p w14:paraId="009A8373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  <w:p w14:paraId="42B1807C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  <w:p w14:paraId="2E9AE73F" w14:textId="24BE4219" w:rsidR="00B64B93" w:rsidRPr="00256044" w:rsidRDefault="00B64B93" w:rsidP="00F92EE7">
            <w:pPr>
              <w:rPr>
                <w:rFonts w:ascii="Times New Roman" w:hAnsi="Times New Roman" w:cs="Times New Roman"/>
                <w:b/>
                <w:bCs/>
              </w:rPr>
            </w:pPr>
            <w:r w:rsidRPr="00256044">
              <w:rPr>
                <w:rFonts w:ascii="Times New Roman" w:hAnsi="Times New Roman" w:cs="Times New Roman"/>
              </w:rPr>
              <w:t xml:space="preserve">         </w:t>
            </w:r>
            <w:r w:rsidR="00AD6C7C" w:rsidRPr="00256044">
              <w:rPr>
                <w:rFonts w:ascii="Times New Roman" w:hAnsi="Times New Roman" w:cs="Times New Roman"/>
              </w:rPr>
              <w:t xml:space="preserve"> </w:t>
            </w:r>
            <w:r w:rsidRPr="00256044">
              <w:rPr>
                <w:rFonts w:ascii="Times New Roman" w:hAnsi="Times New Roman" w:cs="Times New Roman"/>
                <w:b/>
                <w:bCs/>
              </w:rPr>
              <w:t>The study investigators</w:t>
            </w:r>
            <w:r w:rsidR="00462677" w:rsidRPr="00256044">
              <w:rPr>
                <w:rFonts w:ascii="Times New Roman" w:hAnsi="Times New Roman" w:cs="Times New Roman"/>
                <w:b/>
                <w:bCs/>
              </w:rPr>
              <w:t>’</w:t>
            </w:r>
            <w:r w:rsidRPr="00256044">
              <w:rPr>
                <w:rFonts w:ascii="Times New Roman" w:hAnsi="Times New Roman" w:cs="Times New Roman"/>
                <w:b/>
                <w:bCs/>
              </w:rPr>
              <w:t xml:space="preserve"> recommendations</w:t>
            </w:r>
            <w:r w:rsidR="00761AF9" w:rsidRPr="00761AF9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530" w:type="pct"/>
          </w:tcPr>
          <w:p w14:paraId="07A624CC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- Understand cultural values</w:t>
            </w:r>
          </w:p>
        </w:tc>
      </w:tr>
      <w:tr w:rsidR="00B64B93" w14:paraId="68E5E027" w14:textId="77777777" w:rsidTr="00256044">
        <w:trPr>
          <w:trHeight w:val="133"/>
        </w:trPr>
        <w:tc>
          <w:tcPr>
            <w:tcW w:w="2470" w:type="pct"/>
            <w:vMerge/>
          </w:tcPr>
          <w:p w14:paraId="6A9B929F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6D54CA68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- Promote health</w:t>
            </w:r>
          </w:p>
        </w:tc>
      </w:tr>
      <w:tr w:rsidR="00B64B93" w14:paraId="1696BCF0" w14:textId="77777777" w:rsidTr="00256044">
        <w:trPr>
          <w:trHeight w:val="133"/>
        </w:trPr>
        <w:tc>
          <w:tcPr>
            <w:tcW w:w="2470" w:type="pct"/>
            <w:vMerge/>
          </w:tcPr>
          <w:p w14:paraId="55D5396B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7008A45F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- Schedule referrals during clinic visits</w:t>
            </w:r>
          </w:p>
        </w:tc>
      </w:tr>
      <w:tr w:rsidR="00B64B93" w14:paraId="3C96FB89" w14:textId="77777777" w:rsidTr="00256044">
        <w:trPr>
          <w:trHeight w:val="133"/>
        </w:trPr>
        <w:tc>
          <w:tcPr>
            <w:tcW w:w="2470" w:type="pct"/>
            <w:vMerge/>
          </w:tcPr>
          <w:p w14:paraId="2FDAF05F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7D44344A" w14:textId="5178F789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- Recognise community-specific barriers to LCS participation</w:t>
            </w:r>
          </w:p>
        </w:tc>
      </w:tr>
      <w:tr w:rsidR="00B64B93" w14:paraId="767B9E22" w14:textId="77777777" w:rsidTr="00256044">
        <w:trPr>
          <w:trHeight w:val="133"/>
        </w:trPr>
        <w:tc>
          <w:tcPr>
            <w:tcW w:w="2470" w:type="pct"/>
            <w:vMerge/>
          </w:tcPr>
          <w:p w14:paraId="073C8BF7" w14:textId="77777777" w:rsidR="00B64B93" w:rsidRPr="00256044" w:rsidRDefault="00B64B93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38D24A5D" w14:textId="77777777" w:rsidR="00B64B93" w:rsidRPr="00256044" w:rsidRDefault="00B64B93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6044">
              <w:rPr>
                <w:rFonts w:ascii="Times New Roman" w:hAnsi="Times New Roman" w:cs="Times New Roman"/>
              </w:rPr>
              <w:t>- Implement efficient cancer screening processes that value patient time</w:t>
            </w:r>
          </w:p>
        </w:tc>
      </w:tr>
      <w:tr w:rsidR="00761AF9" w14:paraId="454164A3" w14:textId="77777777" w:rsidTr="00256044">
        <w:trPr>
          <w:trHeight w:val="133"/>
        </w:trPr>
        <w:tc>
          <w:tcPr>
            <w:tcW w:w="2470" w:type="pct"/>
            <w:vMerge w:val="restart"/>
          </w:tcPr>
          <w:p w14:paraId="5F22133D" w14:textId="77777777" w:rsidR="00761AF9" w:rsidRDefault="00761AF9" w:rsidP="00F92E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</w:p>
          <w:p w14:paraId="40BED20C" w14:textId="77777777" w:rsidR="00761AF9" w:rsidRDefault="00761AF9" w:rsidP="00F92EE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E9780D6" w14:textId="77777777" w:rsidR="00761AF9" w:rsidRDefault="00761AF9" w:rsidP="00F92EE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D4FC0CA" w14:textId="1495836B" w:rsidR="00761AF9" w:rsidRPr="00761AF9" w:rsidRDefault="00761AF9" w:rsidP="00F92E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</w:t>
            </w:r>
            <w:r w:rsidRPr="00761AF9">
              <w:rPr>
                <w:rFonts w:ascii="Times New Roman" w:hAnsi="Times New Roman" w:cs="Times New Roman"/>
                <w:b/>
                <w:bCs/>
              </w:rPr>
              <w:t>Interventions to Improve L</w:t>
            </w:r>
            <w:r>
              <w:rPr>
                <w:rFonts w:ascii="Times New Roman" w:hAnsi="Times New Roman" w:cs="Times New Roman"/>
                <w:b/>
                <w:bCs/>
              </w:rPr>
              <w:t>CS</w:t>
            </w:r>
            <w:r w:rsidRPr="00761AF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530" w:type="pct"/>
          </w:tcPr>
          <w:p w14:paraId="57A3E2D2" w14:textId="354EE4C0" w:rsidR="00761AF9" w:rsidRPr="00256044" w:rsidRDefault="00761AF9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1AF9">
              <w:rPr>
                <w:rFonts w:ascii="Times New Roman" w:hAnsi="Times New Roman" w:cs="Times New Roman"/>
              </w:rPr>
              <w:t xml:space="preserve">Patient navigation was favored to address individualized barriers, helping with paperwork, scheduling, reminders, and facility access. </w:t>
            </w:r>
          </w:p>
        </w:tc>
      </w:tr>
      <w:tr w:rsidR="00761AF9" w14:paraId="6B7F00E6" w14:textId="77777777" w:rsidTr="00256044">
        <w:trPr>
          <w:trHeight w:val="133"/>
        </w:trPr>
        <w:tc>
          <w:tcPr>
            <w:tcW w:w="2470" w:type="pct"/>
            <w:vMerge/>
          </w:tcPr>
          <w:p w14:paraId="13AF3E86" w14:textId="77777777" w:rsidR="00761AF9" w:rsidRDefault="00761AF9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44FE513A" w14:textId="45CD1B12" w:rsidR="00761AF9" w:rsidRPr="00761AF9" w:rsidRDefault="00761AF9" w:rsidP="00B64B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</w:t>
            </w:r>
            <w:r w:rsidRPr="00542C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rong support for patient education and assistance throughout the care process.</w:t>
            </w:r>
          </w:p>
        </w:tc>
      </w:tr>
      <w:tr w:rsidR="00761AF9" w14:paraId="36BF22EE" w14:textId="77777777" w:rsidTr="00256044">
        <w:trPr>
          <w:trHeight w:val="133"/>
        </w:trPr>
        <w:tc>
          <w:tcPr>
            <w:tcW w:w="2470" w:type="pct"/>
          </w:tcPr>
          <w:p w14:paraId="3E92F3B0" w14:textId="77777777" w:rsidR="00761AF9" w:rsidRDefault="00761AF9" w:rsidP="00F9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</w:tcPr>
          <w:p w14:paraId="269B8161" w14:textId="478953B9" w:rsidR="00761AF9" w:rsidRDefault="00761AF9" w:rsidP="00B64B9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E</w:t>
            </w:r>
            <w:r w:rsidRPr="00761A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ducation on LC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that is </w:t>
            </w:r>
            <w:r w:rsidRPr="00761A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ailored to the 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erican Indian/Alaska Native peoples'</w:t>
            </w:r>
            <w:r w:rsidRPr="00761A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experience, incorporating their culture, and expanding outreach beyond clinical settings.</w:t>
            </w:r>
          </w:p>
        </w:tc>
      </w:tr>
    </w:tbl>
    <w:p w14:paraId="7D5E5CF0" w14:textId="405824CA" w:rsidR="001327AC" w:rsidRDefault="001327AC" w:rsidP="001327AC">
      <w:pPr>
        <w:pStyle w:val="EndNoteBibliography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CS: Lung Cancer Screening</w:t>
      </w:r>
    </w:p>
    <w:p w14:paraId="4B97C134" w14:textId="293F52F5" w:rsidR="00B64B93" w:rsidRPr="00761AF9" w:rsidRDefault="00B64B93" w:rsidP="00256044">
      <w:pPr>
        <w:pStyle w:val="EndNoteBibliography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761AF9">
        <w:rPr>
          <w:rFonts w:ascii="Times New Roman" w:hAnsi="Times New Roman" w:cs="Times New Roman"/>
          <w:sz w:val="24"/>
        </w:rPr>
        <w:t xml:space="preserve">Anderson MD, Pickner WJ, Begnaud A. Determinants of Lung Cancer Screening in a Minnesota Urban Indigenous Community: A Community-Based, Participatory, Action-Oriented Study. </w:t>
      </w:r>
      <w:r w:rsidRPr="00761AF9">
        <w:rPr>
          <w:rFonts w:ascii="Times New Roman" w:hAnsi="Times New Roman" w:cs="Times New Roman"/>
          <w:i/>
          <w:sz w:val="24"/>
        </w:rPr>
        <w:t>Cancer Prev Res (Phila)</w:t>
      </w:r>
      <w:r w:rsidRPr="00761AF9">
        <w:rPr>
          <w:rFonts w:ascii="Times New Roman" w:hAnsi="Times New Roman" w:cs="Times New Roman"/>
          <w:sz w:val="24"/>
        </w:rPr>
        <w:t>. 2023;16(4):239-45.</w:t>
      </w:r>
    </w:p>
    <w:p w14:paraId="16B67326" w14:textId="77777777" w:rsidR="00761AF9" w:rsidRPr="00761AF9" w:rsidRDefault="00761AF9" w:rsidP="00761AF9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 w:eastAsia="en-AU"/>
        </w:rPr>
      </w:pPr>
      <w:r w:rsidRPr="00761AF9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 w:eastAsia="en-AU"/>
        </w:rPr>
        <w:t>Tsosie U, Anderson N, Woo N, et al. Understanding determinants of lung cancer preventive care in at-risk urban American Indians and Alaska Natives: A mixed-methods study. Preventive Medicine Reports. 2024;45:102822.</w:t>
      </w:r>
    </w:p>
    <w:p w14:paraId="4C0F1CBE" w14:textId="77777777" w:rsidR="00761AF9" w:rsidRPr="00761AF9" w:rsidRDefault="00761AF9" w:rsidP="00761AF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</w:rPr>
      </w:pPr>
    </w:p>
    <w:p w14:paraId="79DF95CF" w14:textId="77777777" w:rsidR="00256044" w:rsidRPr="00E6317E" w:rsidRDefault="00256044" w:rsidP="001327AC">
      <w:pPr>
        <w:pStyle w:val="EndNoteBibliography"/>
        <w:spacing w:line="360" w:lineRule="auto"/>
        <w:ind w:left="720"/>
      </w:pPr>
    </w:p>
    <w:sectPr w:rsidR="00256044" w:rsidRPr="00E6317E" w:rsidSect="009F1247">
      <w:pgSz w:w="16840" w:h="11907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B152F3"/>
    <w:multiLevelType w:val="hybridMultilevel"/>
    <w:tmpl w:val="D1C2996C"/>
    <w:lvl w:ilvl="0" w:tplc="B5B4327A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217B1"/>
    <w:multiLevelType w:val="hybridMultilevel"/>
    <w:tmpl w:val="B1209E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394817">
    <w:abstractNumId w:val="1"/>
  </w:num>
  <w:num w:numId="2" w16cid:durableId="874538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57"/>
    <w:rsid w:val="00042C77"/>
    <w:rsid w:val="000A55BF"/>
    <w:rsid w:val="000B53F7"/>
    <w:rsid w:val="001067F7"/>
    <w:rsid w:val="00123CF7"/>
    <w:rsid w:val="00130848"/>
    <w:rsid w:val="001327AC"/>
    <w:rsid w:val="001D7306"/>
    <w:rsid w:val="00256044"/>
    <w:rsid w:val="00272757"/>
    <w:rsid w:val="0032655D"/>
    <w:rsid w:val="00355A9C"/>
    <w:rsid w:val="003C51BA"/>
    <w:rsid w:val="003F3506"/>
    <w:rsid w:val="00407579"/>
    <w:rsid w:val="0041448E"/>
    <w:rsid w:val="00443758"/>
    <w:rsid w:val="00453811"/>
    <w:rsid w:val="00462677"/>
    <w:rsid w:val="004728EF"/>
    <w:rsid w:val="004D0AB1"/>
    <w:rsid w:val="004D16B5"/>
    <w:rsid w:val="004E6ABE"/>
    <w:rsid w:val="004F3F76"/>
    <w:rsid w:val="005006DA"/>
    <w:rsid w:val="00504F8B"/>
    <w:rsid w:val="005B0D65"/>
    <w:rsid w:val="005B52C3"/>
    <w:rsid w:val="005C65EE"/>
    <w:rsid w:val="006207B4"/>
    <w:rsid w:val="00664994"/>
    <w:rsid w:val="00685256"/>
    <w:rsid w:val="006916DB"/>
    <w:rsid w:val="006974BB"/>
    <w:rsid w:val="006A2B8D"/>
    <w:rsid w:val="006C4658"/>
    <w:rsid w:val="006D0F19"/>
    <w:rsid w:val="006F4271"/>
    <w:rsid w:val="00761AF9"/>
    <w:rsid w:val="007712B5"/>
    <w:rsid w:val="00772C19"/>
    <w:rsid w:val="00777268"/>
    <w:rsid w:val="0081222E"/>
    <w:rsid w:val="00812D64"/>
    <w:rsid w:val="00827EAE"/>
    <w:rsid w:val="00890180"/>
    <w:rsid w:val="008A0F0D"/>
    <w:rsid w:val="008D1565"/>
    <w:rsid w:val="008E1886"/>
    <w:rsid w:val="00910D7D"/>
    <w:rsid w:val="009605CB"/>
    <w:rsid w:val="00976ABC"/>
    <w:rsid w:val="009820A6"/>
    <w:rsid w:val="009B5D09"/>
    <w:rsid w:val="009F26C6"/>
    <w:rsid w:val="00A94254"/>
    <w:rsid w:val="00A95DE8"/>
    <w:rsid w:val="00AD6C7C"/>
    <w:rsid w:val="00B0469F"/>
    <w:rsid w:val="00B254A2"/>
    <w:rsid w:val="00B43CD8"/>
    <w:rsid w:val="00B507F1"/>
    <w:rsid w:val="00B54DF5"/>
    <w:rsid w:val="00B64B93"/>
    <w:rsid w:val="00B71382"/>
    <w:rsid w:val="00B94194"/>
    <w:rsid w:val="00BC2C75"/>
    <w:rsid w:val="00C057EE"/>
    <w:rsid w:val="00C362CA"/>
    <w:rsid w:val="00C6056E"/>
    <w:rsid w:val="00C9291D"/>
    <w:rsid w:val="00CA2695"/>
    <w:rsid w:val="00CA3920"/>
    <w:rsid w:val="00D367C5"/>
    <w:rsid w:val="00D5080F"/>
    <w:rsid w:val="00D615C1"/>
    <w:rsid w:val="00D737B2"/>
    <w:rsid w:val="00DF0EBA"/>
    <w:rsid w:val="00E00C9A"/>
    <w:rsid w:val="00E10D4B"/>
    <w:rsid w:val="00E6317E"/>
    <w:rsid w:val="00E6351E"/>
    <w:rsid w:val="00F73D51"/>
    <w:rsid w:val="00F740A9"/>
    <w:rsid w:val="00F858A8"/>
    <w:rsid w:val="00FB4EC1"/>
    <w:rsid w:val="00FD045D"/>
    <w:rsid w:val="00FE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05008F"/>
  <w15:chartTrackingRefBased/>
  <w15:docId w15:val="{F8657149-044B-4077-AB99-7F134FED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2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72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2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55B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4B93"/>
    <w:pPr>
      <w:spacing w:after="0" w:line="240" w:lineRule="auto"/>
      <w:jc w:val="both"/>
    </w:pPr>
    <w:rPr>
      <w:rFonts w:ascii="Calibri" w:eastAsia="Times New Roman" w:hAnsi="Calibri" w:cs="Calibri"/>
      <w:noProof/>
      <w:kern w:val="0"/>
      <w:szCs w:val="24"/>
      <w:lang w:val="en-US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64B93"/>
    <w:rPr>
      <w:rFonts w:ascii="Calibri" w:eastAsia="Times New Roman" w:hAnsi="Calibri" w:cs="Calibri"/>
      <w:noProof/>
      <w:kern w:val="0"/>
      <w:szCs w:val="24"/>
      <w:lang w:val="en-US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A942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B5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2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7</Pages>
  <Words>1612</Words>
  <Characters>9785</Characters>
  <Application>Microsoft Office Word</Application>
  <DocSecurity>0</DocSecurity>
  <Lines>489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unet Belachew</dc:creator>
  <cp:keywords/>
  <dc:description/>
  <cp:lastModifiedBy>Sewunet Belachew</cp:lastModifiedBy>
  <cp:revision>90</cp:revision>
  <dcterms:created xsi:type="dcterms:W3CDTF">2024-01-11T21:52:00Z</dcterms:created>
  <dcterms:modified xsi:type="dcterms:W3CDTF">2024-10-1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11T21:53:1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d96a3ec-38b2-44a6-b2f4-434241d1a184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315e325bae466034cfbe73a0e1693eff4275e90a7472e67cffdb75feaa3c2d25</vt:lpwstr>
  </property>
</Properties>
</file>